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66FB8A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val="en-US" w:eastAsia="zh-CN"/>
        </w:rPr>
        <w:t>Table</w:t>
      </w:r>
      <w:r>
        <w:rPr>
          <w:rFonts w:hint="eastAsia" w:cs="Times New Roman"/>
          <w:b/>
          <w:szCs w:val="24"/>
          <w:lang w:eastAsia="zh-CN"/>
        </w:rPr>
        <w:t xml:space="preserve"> 1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Two-by-two contingency table for disproportionality analyses.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 w14:paraId="6D6A0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1368A6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4687A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Target AE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73D79B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Other AE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C7486F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Total</w:t>
            </w:r>
          </w:p>
        </w:tc>
      </w:tr>
      <w:tr w14:paraId="6A08E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8AD4A3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Target drugs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B047F8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69D9206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5F7AF31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a+b</w:t>
            </w:r>
          </w:p>
        </w:tc>
      </w:tr>
      <w:tr w14:paraId="234AE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1CAC6F1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B3EED1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81B11D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187D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+d</w:t>
            </w:r>
          </w:p>
        </w:tc>
      </w:tr>
      <w:tr w14:paraId="516EF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CC818C1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36A5C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a+c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27284B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b+d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E5AEE27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a+b+c+d</w:t>
            </w:r>
          </w:p>
        </w:tc>
      </w:tr>
    </w:tbl>
    <w:p w14:paraId="07970E94">
      <w:pPr>
        <w:pStyle w:val="4"/>
        <w:numPr>
          <w:ilvl w:val="0"/>
          <w:numId w:val="0"/>
        </w:numPr>
        <w:rPr>
          <w:rFonts w:eastAsiaTheme="minorEastAsia"/>
          <w:b w:val="0"/>
          <w:bCs/>
          <w:lang w:eastAsia="zh-CN"/>
        </w:rPr>
      </w:pPr>
      <w:r>
        <w:rPr>
          <w:b w:val="0"/>
          <w:bCs/>
          <w:color w:val="000000"/>
          <w:spacing w:val="15"/>
          <w:lang w:eastAsia="zh-CN"/>
        </w:rPr>
        <w:t>Abbreviation: AE</w:t>
      </w:r>
      <w:r>
        <w:rPr>
          <w:rFonts w:hint="eastAsia"/>
          <w:b w:val="0"/>
          <w:bCs/>
          <w:color w:val="000000"/>
          <w:spacing w:val="15"/>
          <w:lang w:eastAsia="zh-CN"/>
        </w:rPr>
        <w:t>s</w:t>
      </w:r>
      <w:r>
        <w:rPr>
          <w:b w:val="0"/>
          <w:bCs/>
          <w:color w:val="000000"/>
          <w:spacing w:val="15"/>
          <w:lang w:eastAsia="zh-CN"/>
        </w:rPr>
        <w:t>, adverse event</w:t>
      </w:r>
      <w:r>
        <w:rPr>
          <w:rFonts w:hint="eastAsia"/>
          <w:b w:val="0"/>
          <w:bCs/>
          <w:color w:val="000000"/>
          <w:spacing w:val="15"/>
          <w:lang w:eastAsia="zh-CN"/>
        </w:rPr>
        <w:t xml:space="preserve">s; </w:t>
      </w:r>
      <w:r>
        <w:rPr>
          <w:b w:val="0"/>
          <w:bCs/>
          <w:color w:val="000000"/>
          <w:spacing w:val="15"/>
          <w:lang w:eastAsia="zh-CN"/>
        </w:rPr>
        <w:t>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</w:t>
      </w:r>
    </w:p>
    <w:p w14:paraId="7A93600E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  <w:lang w:eastAsia="zh-CN"/>
        </w:rPr>
        <w:t>2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kern w:val="2"/>
          <w:szCs w:val="24"/>
          <w:lang w:eastAsia="zh-CN"/>
        </w:rPr>
        <w:t>Four major algorithms used for signal detection</w:t>
      </w:r>
      <w:r>
        <w:rPr>
          <w:rFonts w:eastAsia="宋体" w:cs="Times New Roman"/>
          <w:kern w:val="2"/>
          <w:szCs w:val="24"/>
          <w:lang w:eastAsia="zh-CN"/>
        </w:rPr>
        <w:t>.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5969"/>
        <w:gridCol w:w="1323"/>
      </w:tblGrid>
      <w:tr w14:paraId="144AF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206" w:type="dxa"/>
            <w:noWrap w:val="0"/>
            <w:vAlign w:val="top"/>
          </w:tcPr>
          <w:p w14:paraId="7B2B3E48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</w:rPr>
              <w:t>lgorithms</w:t>
            </w:r>
          </w:p>
        </w:tc>
        <w:tc>
          <w:tcPr>
            <w:tcW w:w="5969" w:type="dxa"/>
            <w:noWrap w:val="0"/>
            <w:vAlign w:val="top"/>
          </w:tcPr>
          <w:p w14:paraId="23D34520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</w:rPr>
              <w:t xml:space="preserve">alcula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</w:rPr>
              <w:t>ormula</w:t>
            </w:r>
          </w:p>
        </w:tc>
        <w:tc>
          <w:tcPr>
            <w:tcW w:w="1323" w:type="dxa"/>
            <w:noWrap w:val="0"/>
            <w:vAlign w:val="top"/>
          </w:tcPr>
          <w:p w14:paraId="7D287534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</w:rPr>
              <w:t>hreshold</w:t>
            </w:r>
          </w:p>
        </w:tc>
      </w:tr>
      <w:tr w14:paraId="70A26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7" w:hRule="atLeast"/>
        </w:trPr>
        <w:tc>
          <w:tcPr>
            <w:tcW w:w="1206" w:type="dxa"/>
            <w:noWrap w:val="0"/>
            <w:vAlign w:val="top"/>
          </w:tcPr>
          <w:p w14:paraId="45454B02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</w:pPr>
          </w:p>
          <w:p w14:paraId="54C9C68C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</w:pPr>
          </w:p>
          <w:p w14:paraId="6E5B632C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  <w:t>ROR</w:t>
            </w:r>
          </w:p>
        </w:tc>
        <w:tc>
          <w:tcPr>
            <w:tcW w:w="5969" w:type="dxa"/>
            <w:noWrap w:val="0"/>
            <w:vAlign w:val="top"/>
          </w:tcPr>
          <w:p w14:paraId="77701E6E">
            <w:pPr>
              <w:widowControl w:val="0"/>
              <w:tabs>
                <w:tab w:val="left" w:pos="1586"/>
              </w:tabs>
              <w:bidi w:val="0"/>
              <w:jc w:val="center"/>
              <w:rPr>
                <w:rFonts w:hint="default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position w:val="-108"/>
                <w:sz w:val="21"/>
                <w:szCs w:val="21"/>
                <w:lang w:val="en-US" w:eastAsia="zh-CN"/>
              </w:rPr>
              <w:object>
                <v:shape id="_x0000_i1025" o:spt="75" type="#_x0000_t75" style="height:68.3pt;width:134pt;" o:ole="t" filled="f" o:preferrelative="t" stroked="f" coordsize="21600,21600">
                  <v:path/>
                  <v:fill on="f" focussize="0,0"/>
                  <v:stroke on="f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6">
                  <o:LockedField>false</o:LockedField>
                </o:OLEObject>
              </w:object>
            </w:r>
          </w:p>
        </w:tc>
        <w:tc>
          <w:tcPr>
            <w:tcW w:w="1323" w:type="dxa"/>
            <w:noWrap w:val="0"/>
            <w:vAlign w:val="top"/>
          </w:tcPr>
          <w:p w14:paraId="16168D35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</w:rPr>
              <w:t>a≥3 with a lower 95% CI &gt;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lang w:eastAsia="zh-CN"/>
              </w:rPr>
              <w:br w:type="textWrapping"/>
            </w:r>
          </w:p>
        </w:tc>
      </w:tr>
      <w:tr w14:paraId="43374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7" w:hRule="atLeast"/>
        </w:trPr>
        <w:tc>
          <w:tcPr>
            <w:tcW w:w="1206" w:type="dxa"/>
            <w:noWrap w:val="0"/>
            <w:vAlign w:val="top"/>
          </w:tcPr>
          <w:p w14:paraId="6810E928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</w:pPr>
          </w:p>
          <w:p w14:paraId="6BC8AA05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</w:pPr>
          </w:p>
          <w:p w14:paraId="63AEDD80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  <w:t>PRR</w:t>
            </w:r>
          </w:p>
        </w:tc>
        <w:tc>
          <w:tcPr>
            <w:tcW w:w="5969" w:type="dxa"/>
            <w:noWrap w:val="0"/>
            <w:vAlign w:val="top"/>
          </w:tcPr>
          <w:p w14:paraId="1EB89748">
            <w:pPr>
              <w:widowControl w:val="0"/>
              <w:tabs>
                <w:tab w:val="left" w:pos="1586"/>
              </w:tabs>
              <w:bidi w:val="0"/>
              <w:jc w:val="center"/>
              <w:rPr>
                <w:rFonts w:hint="default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position w:val="-98"/>
                <w:sz w:val="21"/>
                <w:szCs w:val="21"/>
                <w:lang w:val="en-US" w:eastAsia="zh-CN"/>
              </w:rPr>
              <w:object>
                <v:shape id="_x0000_i1026" o:spt="75" type="#_x0000_t75" style="height:68.3pt;width:161.25pt;" o:ole="t" filled="f" o:preferrelative="t" stroked="f" coordsize="21600,21600">
                  <v:path/>
                  <v:fill on="f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8">
                  <o:LockedField>false</o:LockedField>
                </o:OLEObject>
              </w:object>
            </w:r>
          </w:p>
        </w:tc>
        <w:tc>
          <w:tcPr>
            <w:tcW w:w="1323" w:type="dxa"/>
            <w:noWrap w:val="0"/>
            <w:vAlign w:val="top"/>
          </w:tcPr>
          <w:p w14:paraId="4A437D1C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</w:rPr>
              <w:t>a≥3 with a lower 95% CI &gt;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lang w:eastAsia="zh-CN"/>
              </w:rPr>
              <w:br w:type="textWrapping"/>
            </w:r>
          </w:p>
        </w:tc>
      </w:tr>
      <w:tr w14:paraId="190D5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3" w:hRule="atLeast"/>
        </w:trPr>
        <w:tc>
          <w:tcPr>
            <w:tcW w:w="1206" w:type="dxa"/>
            <w:noWrap w:val="0"/>
            <w:vAlign w:val="top"/>
          </w:tcPr>
          <w:p w14:paraId="57A7C2C5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</w:pPr>
          </w:p>
          <w:p w14:paraId="6BD8B480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</w:pPr>
          </w:p>
          <w:p w14:paraId="22F1F9B0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</w:pPr>
          </w:p>
          <w:p w14:paraId="39702AA7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</w:pPr>
          </w:p>
          <w:p w14:paraId="7BAA8C00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  <w:t>BCPNN</w:t>
            </w:r>
          </w:p>
        </w:tc>
        <w:tc>
          <w:tcPr>
            <w:tcW w:w="5969" w:type="dxa"/>
            <w:noWrap w:val="0"/>
            <w:vAlign w:val="top"/>
          </w:tcPr>
          <w:p w14:paraId="5F7D9768">
            <w:pPr>
              <w:widowControl w:val="0"/>
              <w:tabs>
                <w:tab w:val="left" w:pos="1586"/>
              </w:tabs>
              <w:bidi w:val="0"/>
              <w:jc w:val="center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position w:val="-146"/>
                <w:sz w:val="21"/>
                <w:szCs w:val="21"/>
                <w:lang w:val="en-US" w:eastAsia="zh-CN"/>
              </w:rPr>
              <w:object>
                <v:shape id="_x0000_i1027" o:spt="75" type="#_x0000_t75" style="height:94.65pt;width:283.55pt;" o:ole="t" filled="f" o:preferrelative="t" stroked="f" coordsize="21600,21600">
                  <v:path/>
                  <v:fill on="f" focussize="0,0"/>
                  <v:stroke on="f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KSEE3" ShapeID="_x0000_i1027" DrawAspect="Content" ObjectID="_1468075727" r:id="rId10">
                  <o:LockedField>false</o:LockedField>
                </o:OLEObject>
              </w:objec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  <w:t>α1=β1=1;α=β=2;γ11=1</w:t>
            </w:r>
          </w:p>
        </w:tc>
        <w:tc>
          <w:tcPr>
            <w:tcW w:w="1323" w:type="dxa"/>
            <w:noWrap w:val="0"/>
            <w:vAlign w:val="top"/>
          </w:tcPr>
          <w:p w14:paraId="560BB7E5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): E(IC)≤0</w:t>
            </w:r>
          </w:p>
          <w:p w14:paraId="47D4DDE8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+)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&lt; E(IC) ≤1.5:</w:t>
            </w:r>
          </w:p>
          <w:p w14:paraId="167A46B6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++)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&lt; E(IC) ≤3:</w:t>
            </w:r>
          </w:p>
          <w:p w14:paraId="637EB98D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+++)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(IC)&gt;3</w:t>
            </w:r>
          </w:p>
        </w:tc>
      </w:tr>
      <w:tr w14:paraId="52B00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8" w:hRule="atLeast"/>
        </w:trPr>
        <w:tc>
          <w:tcPr>
            <w:tcW w:w="1206" w:type="dxa"/>
            <w:noWrap w:val="0"/>
            <w:vAlign w:val="top"/>
          </w:tcPr>
          <w:p w14:paraId="24820B9D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</w:pPr>
          </w:p>
          <w:p w14:paraId="77E8BA5A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color="auto" w:fill="F7F7F7"/>
                <w:lang w:val="en-US" w:eastAsia="zh-CN"/>
              </w:rPr>
              <w:t>MGPS</w:t>
            </w:r>
          </w:p>
        </w:tc>
        <w:tc>
          <w:tcPr>
            <w:tcW w:w="5969" w:type="dxa"/>
            <w:noWrap w:val="0"/>
            <w:vAlign w:val="top"/>
          </w:tcPr>
          <w:p w14:paraId="04A5CEE7">
            <w:pPr>
              <w:widowControl w:val="0"/>
              <w:tabs>
                <w:tab w:val="left" w:pos="1586"/>
              </w:tabs>
              <w:bidi w:val="0"/>
              <w:jc w:val="center"/>
              <w:rPr>
                <w:rFonts w:hint="default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position w:val="-32"/>
                <w:sz w:val="21"/>
                <w:szCs w:val="21"/>
                <w:lang w:val="en-US" w:eastAsia="zh-CN"/>
              </w:rPr>
              <w:object>
                <v:shape id="_x0000_i1028" o:spt="75" type="#_x0000_t75" style="height:34.9pt;width:186.5pt;" o:ole="t" filled="f" o:preferrelative="t" stroked="f" coordsize="21600,21600">
                  <v:path/>
                  <v:fill on="f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8" r:id="rId12">
                  <o:LockedField>false</o:LockedField>
                </o:OLEObject>
              </w:object>
            </w:r>
          </w:p>
        </w:tc>
        <w:tc>
          <w:tcPr>
            <w:tcW w:w="1323" w:type="dxa"/>
            <w:noWrap w:val="0"/>
            <w:vAlign w:val="top"/>
          </w:tcPr>
          <w:p w14:paraId="16526139">
            <w:pPr>
              <w:widowControl w:val="0"/>
              <w:tabs>
                <w:tab w:val="left" w:pos="1586"/>
              </w:tabs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BGM05&gt;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&gt;0</w:t>
            </w:r>
          </w:p>
        </w:tc>
      </w:tr>
    </w:tbl>
    <w:p w14:paraId="4CF8913A">
      <w:pPr>
        <w:spacing w:before="240"/>
      </w:pPr>
      <w:r>
        <w:t>Abbrevi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 the IC expectations; V(IC), the variance of IC; EBGM, empirical Bayesian geometric mean; EBGM05, the lower limit of 95% CI of EBGM.</w:t>
      </w:r>
    </w:p>
    <w:p w14:paraId="6A5D8BE0">
      <w:pPr>
        <w:spacing w:before="240"/>
      </w:pPr>
    </w:p>
    <w:p w14:paraId="48C0FF49">
      <w:pPr>
        <w:keepNext/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3</w:t>
      </w:r>
      <w:r>
        <w:rPr>
          <w:rFonts w:hint="eastAsia" w:cs="Times New Roman"/>
          <w:b/>
          <w:szCs w:val="24"/>
          <w:lang w:eastAsia="zh-CN"/>
        </w:rPr>
        <w:t xml:space="preserve"> </w:t>
      </w:r>
      <w:r>
        <w:rPr>
          <w:rFonts w:cs="Times New Roman"/>
          <w:szCs w:val="24"/>
        </w:rPr>
        <w:t>All adverse events</w:t>
      </w:r>
      <w:r>
        <w:rPr>
          <w:rFonts w:hint="eastAsia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meeting the positive signal threshold</w:t>
      </w:r>
      <w:r>
        <w:rPr>
          <w:rFonts w:hint="eastAsia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at the PT level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from FAERS data</w:t>
      </w:r>
      <w:r>
        <w:rPr>
          <w:rFonts w:cs="Times New Roman"/>
          <w:b/>
          <w:szCs w:val="24"/>
        </w:rPr>
        <w:t>.</w:t>
      </w:r>
    </w:p>
    <w:tbl>
      <w:tblPr>
        <w:tblStyle w:val="8"/>
        <w:tblW w:w="842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1831"/>
        <w:gridCol w:w="749"/>
        <w:gridCol w:w="1085"/>
        <w:gridCol w:w="623"/>
        <w:gridCol w:w="830"/>
        <w:gridCol w:w="833"/>
      </w:tblGrid>
      <w:tr w14:paraId="7FFE2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F27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C</w:t>
            </w:r>
          </w:p>
        </w:tc>
        <w:tc>
          <w:tcPr>
            <w:tcW w:w="18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92B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(Preferred Term)</w:t>
            </w:r>
          </w:p>
        </w:tc>
        <w:tc>
          <w:tcPr>
            <w:tcW w:w="7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919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C3F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R(95%Cl)</w:t>
            </w:r>
          </w:p>
        </w:tc>
        <w:tc>
          <w:tcPr>
            <w:tcW w:w="6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EAB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(IC025)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5C2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R(</w:t>
            </w:r>
            <w:r>
              <w:rPr>
                <w:rFonts w:eastAsia="Arial" w:cs="Times New Roman"/>
                <w:color w:val="000000"/>
                <w:kern w:val="2"/>
                <w:szCs w:val="24"/>
                <w:lang w:eastAsia="zh-CN"/>
              </w:rPr>
              <w:sym w:font="Symbol" w:char="0063"/>
            </w:r>
            <w:r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5C6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GM(EBGM05)</w:t>
            </w:r>
          </w:p>
        </w:tc>
      </w:tr>
      <w:tr w14:paraId="552A7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2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And Lymphatic System Disorders</w:t>
            </w:r>
          </w:p>
        </w:tc>
        <w:tc>
          <w:tcPr>
            <w:tcW w:w="18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7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cytopenia</w:t>
            </w:r>
          </w:p>
        </w:tc>
        <w:tc>
          <w:tcPr>
            <w:tcW w:w="7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4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5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F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9 ( 8.02 - 8.58 )</w:t>
            </w:r>
          </w:p>
        </w:tc>
        <w:tc>
          <w:tcPr>
            <w:tcW w:w="6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0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 ( 2.9 )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8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4 ( 21568.37 )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9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1 ( 7.49 )</w:t>
            </w:r>
          </w:p>
        </w:tc>
      </w:tr>
      <w:tr w14:paraId="67C80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02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6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brile Neutropen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C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9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 ( 3.38 - 3.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E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 ( 1.72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4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3 ( 3402.17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2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4 ( 3.32 )</w:t>
            </w:r>
          </w:p>
        </w:tc>
      </w:tr>
      <w:tr w14:paraId="53B86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09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A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0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7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 ( 1.59 - 1.7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F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 ( 0.66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B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 ( 421.52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B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 ( 1.59 )</w:t>
            </w:r>
          </w:p>
        </w:tc>
      </w:tr>
      <w:tr w14:paraId="13A55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60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8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open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A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3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 1.27 - 1.41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8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 ( 0.34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3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 130.04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F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 ( 1.28 )</w:t>
            </w:r>
          </w:p>
        </w:tc>
      </w:tr>
      <w:tr w14:paraId="177C0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00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3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B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B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 ( 2.95 - 3.29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A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 ( 1.53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F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 ( 1830.39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E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 ( 2.91 )</w:t>
            </w:r>
          </w:p>
        </w:tc>
      </w:tr>
      <w:tr w14:paraId="76ABB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6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C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cardit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8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D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 ( 2.17 - 2.71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7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 1.09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9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 ( 255.95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D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 ( 2.18 )</w:t>
            </w:r>
          </w:p>
        </w:tc>
      </w:tr>
      <w:tr w14:paraId="14DFC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EB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2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otoxicit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8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5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 1.04 - 1.5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5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 ( 0.05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8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 5.5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0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 1.07 )</w:t>
            </w:r>
          </w:p>
        </w:tc>
      </w:tr>
      <w:tr w14:paraId="4CD30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7B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5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opulmonary Failur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F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C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 ( 1.21 - 2.0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2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 ( 0.27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2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 ( 11.62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7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 ( 1.26 )</w:t>
            </w:r>
          </w:p>
        </w:tc>
      </w:tr>
      <w:tr w14:paraId="44EF3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E2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0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ortic Valve Stenos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F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3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 ( 2.34 - 4.1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6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 ( 1.19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C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 ( 66.99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9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 ( 2.4 )</w:t>
            </w:r>
          </w:p>
        </w:tc>
      </w:tr>
      <w:tr w14:paraId="69326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EA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5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us Node Dysfunct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5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D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 1.43 - 2.91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8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 0.5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C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 16.17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1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 ( 1.5 )</w:t>
            </w:r>
          </w:p>
        </w:tc>
      </w:tr>
      <w:tr w14:paraId="0B9278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1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, Familial And Genetic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4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niosynostos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7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8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 ( 7.16 - 11.81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9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 ( 2.73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E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 ( 449.54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1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3 ( 6.92 )</w:t>
            </w:r>
          </w:p>
        </w:tc>
      </w:tr>
      <w:tr w14:paraId="0A585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9A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5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etal Methotrexate Syndro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2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7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4.25 ( 259.59 - 903.33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B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3 ( 5.9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5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4.2 ( 4765.27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4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27 ( 51.2 )</w:t>
            </w:r>
          </w:p>
        </w:tc>
      </w:tr>
      <w:tr w14:paraId="54CB6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67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E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odactyl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7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0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8 ( 17.58 - 32.7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E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 ( 3.85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0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8 ( 876.54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8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7 ( 15.16 )</w:t>
            </w:r>
          </w:p>
        </w:tc>
      </w:tr>
      <w:tr w14:paraId="4C715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D2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1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lipe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F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A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 ( 1.23 - 2.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D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 ( 0.28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5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 ( 11.33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0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 ( 1.28 )</w:t>
            </w:r>
          </w:p>
        </w:tc>
      </w:tr>
      <w:tr w14:paraId="126A9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B2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4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genetic Abnormalit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5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9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8 ( 3.48 - 6.29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9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 ( 1.75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6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8 ( 127.33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0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2 ( 3.53 )</w:t>
            </w:r>
          </w:p>
        </w:tc>
      </w:tr>
      <w:tr w14:paraId="1AFA8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7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r And Labyrinth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7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r Pa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5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5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 ( 1.21 - 1.5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4A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 ( 0.26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8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 ( 23.27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1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 ( 1.23 )</w:t>
            </w:r>
          </w:p>
        </w:tc>
      </w:tr>
      <w:tr w14:paraId="244FA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84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0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fness Neurosensor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A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9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 ( 1.79 - 2.9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F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 ( 0.8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8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 ( 44.41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2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 ( 1.84 )</w:t>
            </w:r>
          </w:p>
        </w:tc>
      </w:tr>
      <w:tr w14:paraId="3E5B0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2E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D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dden Hearing Los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A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5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 1.42 - 2.8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B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 ( 0.48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2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 16.13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E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 ( 1.48 )</w:t>
            </w:r>
          </w:p>
        </w:tc>
      </w:tr>
      <w:tr w14:paraId="2C40D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94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D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fness Transitor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B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1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2 ( 2.55 - 5.43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B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 ( 1.3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A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2 ( 53.87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9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 ( 2.65 )</w:t>
            </w:r>
          </w:p>
        </w:tc>
      </w:tr>
      <w:tr w14:paraId="1C5D1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58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E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mpanic Membrane Perforat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4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1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 ( 1.33 - 2.81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6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 ( 0.4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1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 ( 12.4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1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 ( 1.4 )</w:t>
            </w:r>
          </w:p>
        </w:tc>
      </w:tr>
      <w:tr w14:paraId="22F11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3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e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8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shingoi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3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E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8 ( 2.91 - 4.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2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 ( 1.5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7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8 ( 168.78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5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 ( 2.94 )</w:t>
            </w:r>
          </w:p>
        </w:tc>
      </w:tr>
      <w:tr w14:paraId="0331A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3D6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E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shing's Syndro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8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0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 ( 1.41 - 2.31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E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 ( 0.48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3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 ( 22.1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1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 ( 1.45 )</w:t>
            </w:r>
          </w:p>
        </w:tc>
      </w:tr>
      <w:tr w14:paraId="56252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A2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4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ary Adrenocortical Insufficienc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0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E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 ( 1.08 - 2.6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F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 ( 0.1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E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 ( 5.49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9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 ( 1.16 )</w:t>
            </w:r>
          </w:p>
        </w:tc>
      </w:tr>
      <w:tr w14:paraId="6EF41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D0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1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wth Hormone Deficienc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0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1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 ( 1.55 - 5.4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5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 ( 0.63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0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 ( 12.1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E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 ( 1.69 )</w:t>
            </w:r>
          </w:p>
        </w:tc>
      </w:tr>
      <w:tr w14:paraId="02427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77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8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ayed Pubert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3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B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9 ( 1.78 - 7.2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5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 ( 0.83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3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9 ( 14.47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B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1 ( 1.94 )</w:t>
            </w:r>
          </w:p>
        </w:tc>
      </w:tr>
      <w:tr w14:paraId="0B294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0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ye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A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rac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0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9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 ( 1.38 - 1.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3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 ( 0.46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8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 ( 116.88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D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 ( 1.39 )</w:t>
            </w:r>
          </w:p>
        </w:tc>
      </w:tr>
      <w:tr w14:paraId="31A6F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AE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3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it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0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C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 ( 3.92 - 4.71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D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 ( 1.92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A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 ( 1133.59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5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6 ( 3.85 )</w:t>
            </w:r>
          </w:p>
        </w:tc>
      </w:tr>
      <w:tr w14:paraId="1354C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A5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8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aucom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4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9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 ( 1.34 - 1.7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C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 ( 0.4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D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 ( 43.52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C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 ( 1.36 )</w:t>
            </w:r>
          </w:p>
        </w:tc>
      </w:tr>
      <w:tr w14:paraId="3A296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E9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8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docyclit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8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7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3 ( 3.21 - 4.8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D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 ( 1.64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8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3 ( 204.29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8B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 ( 3.23 )</w:t>
            </w:r>
          </w:p>
        </w:tc>
      </w:tr>
      <w:tr w14:paraId="77A09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09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5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ratit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1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9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 ( 2.31 - 3.69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34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 ( 1.18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7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 ( 88.1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C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 ( 2.35 )</w:t>
            </w:r>
          </w:p>
        </w:tc>
      </w:tr>
      <w:tr w14:paraId="2971A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1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8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se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C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6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 ( 1.13 - 1.18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2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 ( 0.17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6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 ( 155.34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5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 ( 1.13 )</w:t>
            </w:r>
          </w:p>
        </w:tc>
      </w:tr>
      <w:tr w14:paraId="7221F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EC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D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Discomfor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8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1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 ( 1.82 - 1.9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D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 ( 0.85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0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 ( 1096.12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6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 ( 1.81 )</w:t>
            </w:r>
          </w:p>
        </w:tc>
      </w:tr>
      <w:tr w14:paraId="33462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E7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D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matit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B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5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 ( 3.69 - 4.0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6C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 ( 1.84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8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 ( 3955.23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4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 ( 3.61 )</w:t>
            </w:r>
          </w:p>
        </w:tc>
      </w:tr>
      <w:tr w14:paraId="2E114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8E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A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Disorder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5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C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 ( 2.64 - 2.89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3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 ( 1.37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3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 ( 2087.19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5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 ( 2.61 )</w:t>
            </w:r>
          </w:p>
        </w:tc>
      </w:tr>
      <w:tr w14:paraId="0CC76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F8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7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th Ulcerat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A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0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7 ( 8.69 - 9.6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F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 ( 3.0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A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4 ( 10039.22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C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8 ( 8.12 )</w:t>
            </w:r>
          </w:p>
        </w:tc>
      </w:tr>
      <w:tr w14:paraId="249E2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9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9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Intoleranc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5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E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 ( 10.25 - 10.7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A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 ( 3.2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F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5 ( 59543.0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4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1 ( 9.32 )</w:t>
            </w:r>
          </w:p>
        </w:tc>
      </w:tr>
      <w:tr w14:paraId="25EA5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D9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E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1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F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 1.16 - 1.2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A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 ( 0.2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E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 192.05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F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 1.16 )</w:t>
            </w:r>
          </w:p>
        </w:tc>
      </w:tr>
      <w:tr w14:paraId="471A3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F9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F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dition Aggravat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C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6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 ( 1.9 - 2.0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7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 ( 0.9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7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 ( 2205.21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9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 ( 1.89 )</w:t>
            </w:r>
          </w:p>
        </w:tc>
      </w:tr>
      <w:tr w14:paraId="2C29A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BB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9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 Failur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1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7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8 ( 6.47 - 6.89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4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 ( 2.6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C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3 ( 19254.78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5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9 ( 6.13 )</w:t>
            </w:r>
          </w:p>
        </w:tc>
      </w:tr>
      <w:tr w14:paraId="30BCC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F4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B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ex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4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9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 ( 1.08 - 1.1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9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 ( 0.1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E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 ( 40.5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2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 ( 1.08 )</w:t>
            </w:r>
          </w:p>
        </w:tc>
      </w:tr>
      <w:tr w14:paraId="316FE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3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0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r Disorder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5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7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 ( 2.57 - 2.91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7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 ( 1.34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B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 ( 1092.42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A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 ( 2.55 )</w:t>
            </w:r>
          </w:p>
        </w:tc>
      </w:tr>
      <w:tr w14:paraId="1EBEA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D8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F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r Injur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6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0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 ( 4.62 - 5.29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B7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 ( 2.15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F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3 ( 2632.17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E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5 ( 4.49 )</w:t>
            </w:r>
          </w:p>
        </w:tc>
      </w:tr>
      <w:tr w14:paraId="03C1B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09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6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otoxicit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F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6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2 ( 4.12 - 4.7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0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 ( 1.99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B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 ( 2018.29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C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 ( 4.03 )</w:t>
            </w:r>
          </w:p>
        </w:tc>
      </w:tr>
      <w:tr w14:paraId="3EE73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66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C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c Steatos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9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98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4 ( 3.82 - 4.48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A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 1.89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A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3 ( 1466.19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8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 ( 3.76 )</w:t>
            </w:r>
          </w:p>
        </w:tc>
      </w:tr>
      <w:tr w14:paraId="3B79D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63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1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C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5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 ( 2.67 - 3.13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B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 ( 1.39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B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 ( 747.13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1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 ( 2.65 )</w:t>
            </w:r>
          </w:p>
        </w:tc>
      </w:tr>
      <w:tr w14:paraId="6ABBF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A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 System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D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Hypersensitivit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8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F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 ( 4.58 - 4.8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5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 ( 2.13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9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 ( 20964.3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0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 ( 4.39 )</w:t>
            </w:r>
          </w:p>
        </w:tc>
      </w:tr>
      <w:tr w14:paraId="50CB9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2D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C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phylactic React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2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B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 ( 1.1 - 1.3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5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 ( 0.13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5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 ( 17.62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6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 ( 1.11 )</w:t>
            </w:r>
          </w:p>
        </w:tc>
      </w:tr>
      <w:tr w14:paraId="127CE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77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3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osuppress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E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D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8 ( 5.31 - 6.51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F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 ( 2.34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B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8 ( 1509.88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8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2 ( 5.16 )</w:t>
            </w:r>
          </w:p>
        </w:tc>
      </w:tr>
      <w:tr w14:paraId="57FFA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1B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C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odeficienc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4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A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 ( 2.62 - 3.2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F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 ( 1.36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2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 ( 414.64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0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 ( 2.62 )</w:t>
            </w:r>
          </w:p>
        </w:tc>
      </w:tr>
      <w:tr w14:paraId="04DD5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55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5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 System Disorder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F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3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 ( 1.88 - 2.43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5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 ( 0.89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5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 ( 140.35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4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 ( 1.9 )</w:t>
            </w:r>
          </w:p>
        </w:tc>
      </w:tr>
      <w:tr w14:paraId="680B9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2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A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n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7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7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 1.21 - 1.3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1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 ( 0.27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F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 ( 176.11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F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 ( 1.22 )</w:t>
            </w:r>
          </w:p>
        </w:tc>
      </w:tr>
      <w:tr w14:paraId="389F4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E9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0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5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8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 ( 1.81 - 1.9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B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 ( 0.84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C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 ( 930.11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A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 ( 1.81 )</w:t>
            </w:r>
          </w:p>
        </w:tc>
      </w:tr>
      <w:tr w14:paraId="0665F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80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0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opharyngit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D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2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 ( 1.24 - 1.3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A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 ( 0.3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2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 ( 135.79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5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 ( 1.25 )</w:t>
            </w:r>
          </w:p>
        </w:tc>
      </w:tr>
      <w:tr w14:paraId="68F6A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98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1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s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C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E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 ( 1.58 - 1.7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3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 ( 0.64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5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 ( 404.54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A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 ( 1.58 )</w:t>
            </w:r>
          </w:p>
        </w:tc>
      </w:tr>
      <w:tr w14:paraId="47F52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B2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1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Respiratory Tract Infect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A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C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8 ( 3.19 - 3.58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7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 ( 1.64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1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 ( 1974.05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D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 ( 3.14 )</w:t>
            </w:r>
          </w:p>
        </w:tc>
      </w:tr>
      <w:tr w14:paraId="494C42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B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5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idental Overdos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9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F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 ( 1.73 - 2.0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2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 ( 0.77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C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 ( 225.2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D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 ( 1.74 )</w:t>
            </w:r>
          </w:p>
        </w:tc>
      </w:tr>
      <w:tr w14:paraId="76024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F2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C3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un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C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6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 ( 1.48 - 1.81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3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 ( 0.55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4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 ( 90.45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F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 ( 1.49 )</w:t>
            </w:r>
          </w:p>
        </w:tc>
      </w:tr>
      <w:tr w14:paraId="2B3EF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0C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8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int Injur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2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D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 ( 1.76 - 2.1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4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 ( 0.8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1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 ( 162.01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6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 ( 1.77 )</w:t>
            </w:r>
          </w:p>
        </w:tc>
      </w:tr>
      <w:tr w14:paraId="17D9E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F3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5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ot Fractur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9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8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 ( 1.3 - 1.6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4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 ( 0.36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3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 ( 36.15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A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 ( 1.32 )</w:t>
            </w:r>
          </w:p>
        </w:tc>
      </w:tr>
      <w:tr w14:paraId="3FCB3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AC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B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int Dislocat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1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B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 ( 1.68 - 2.2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7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 ( 0.73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8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 ( 78.32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C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 ( 1.7 )</w:t>
            </w:r>
          </w:p>
        </w:tc>
      </w:tr>
      <w:tr w14:paraId="335D5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4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8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c Enzyme Increas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2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F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 ( 3.72 - 4.0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3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 ( 1.85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B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 ( 4417.59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E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 ( 3.63 )</w:t>
            </w:r>
          </w:p>
        </w:tc>
      </w:tr>
      <w:tr w14:paraId="3EF52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B1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E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-Reactive Protein Increas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8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4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3 ( 5.75 - 6.3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7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 ( 2.45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3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1 ( 7080.7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A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4 ( 5.51 )</w:t>
            </w:r>
          </w:p>
        </w:tc>
      </w:tr>
      <w:tr w14:paraId="12ECF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67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7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r Function Test Increas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F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B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 ( 10.08 - 11.1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C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 ( 3.2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D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7 ( 13116.54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0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8 ( 9.28 )</w:t>
            </w:r>
          </w:p>
        </w:tc>
      </w:tr>
      <w:tr w14:paraId="0FF2B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F9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5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nine Aminotransferase Increas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B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5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 ( 1.67 - 1.9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F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 ( 0.72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E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 ( 317.37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E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 ( 1.67 )</w:t>
            </w:r>
          </w:p>
        </w:tc>
      </w:tr>
      <w:tr w14:paraId="4178E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9B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0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 Blood Cell Sedimentation Rate Increas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E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7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 ( 7.7 - 8.9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0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 ( 2.84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E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9 ( 4438.85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F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5 ( 7.28 )</w:t>
            </w:r>
          </w:p>
        </w:tc>
      </w:tr>
      <w:tr w14:paraId="24BE77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4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5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calcaem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7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2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 ( 1.73 - 2.28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C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 ( 0.77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0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 ( 100.11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6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 ( 1.75 )</w:t>
            </w:r>
          </w:p>
        </w:tc>
      </w:tr>
      <w:tr w14:paraId="08D97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8A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C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albuminaem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8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7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 ( 2.24 - 3.0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5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 ( 1.14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4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 ( 161.47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7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 ( 2.26 )</w:t>
            </w:r>
          </w:p>
        </w:tc>
      </w:tr>
      <w:tr w14:paraId="4E23B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7D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3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esit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6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6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 ( 1.05 - 1.43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7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 ( 0.07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4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 ( 6.83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3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 ( 1.08 )</w:t>
            </w:r>
          </w:p>
        </w:tc>
      </w:tr>
      <w:tr w14:paraId="23C42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B9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6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cholesterolaem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1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8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 ( 1.64 - 2.2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4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 ( 0.7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1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 ( 65.42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0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 ( 1.67 )</w:t>
            </w:r>
          </w:p>
        </w:tc>
      </w:tr>
      <w:tr w14:paraId="7A7C0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AB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3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ate Deficienc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1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8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8 ( 11.73 - 17.13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E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5 ( 3.38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8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8 ( 1314.42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E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9 ( 10.75 )</w:t>
            </w:r>
          </w:p>
        </w:tc>
      </w:tr>
      <w:tr w14:paraId="69ED0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C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5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alg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B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E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 ( 1.93 - 2.03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A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 ( 0.93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6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 ( 3224.78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6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 ( 1.91 )</w:t>
            </w:r>
          </w:p>
        </w:tc>
      </w:tr>
      <w:tr w14:paraId="5CBA9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7C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0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int Swellin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2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A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 ( 4.08 - 4.3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D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 ( 1.98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5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9 ( 9748.44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9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6 ( 3.96 )</w:t>
            </w:r>
          </w:p>
        </w:tc>
      </w:tr>
      <w:tr w14:paraId="46207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1E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7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n In Extremit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A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2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 1.2 - 1.29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4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 ( 0.26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4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 149.05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7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 1.2 )</w:t>
            </w:r>
          </w:p>
        </w:tc>
      </w:tr>
      <w:tr w14:paraId="41E4A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BB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4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culoskeletal Stiffnes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2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E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9 ( 3.56 - 3.8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0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 ( 1.79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4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 ( 5167.23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0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9 ( 3.48 )</w:t>
            </w:r>
          </w:p>
        </w:tc>
      </w:tr>
      <w:tr w14:paraId="2892B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49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B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vit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7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9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1 ( 15.29 - 16.7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E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 ( 3.74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6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5 ( 25654.93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F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6 ( 13.43 )</w:t>
            </w:r>
          </w:p>
        </w:tc>
      </w:tr>
      <w:tr w14:paraId="027C7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A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plasms Benign, Malignant And Unspecified (Incl Cysts And Polyps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5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proliferative Disorder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1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1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69 ( 55.12 - 64.6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D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6 ( 5.15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4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58 ( 34943.99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0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21 ( 35.75 )</w:t>
            </w:r>
          </w:p>
        </w:tc>
      </w:tr>
      <w:tr w14:paraId="47E5A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08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7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ffuse Large B-Cell Lymphom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6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7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6 ( 10.75 - 12.6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0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 ( 3.28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B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5 ( 5672.83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8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8 ( 9.88 )</w:t>
            </w:r>
          </w:p>
        </w:tc>
      </w:tr>
      <w:tr w14:paraId="514EB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34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0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al Cell Carcinom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2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B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 ( 3.19 - 3.8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E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 ( 1.63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5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 ( 794.42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3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 ( 3.16 )</w:t>
            </w:r>
          </w:p>
        </w:tc>
      </w:tr>
      <w:tr w14:paraId="5D228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FF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8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m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5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9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 ( 2.67 - 3.2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E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 ( 1.39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8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 ( 491.89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0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 ( 2.66 )</w:t>
            </w:r>
          </w:p>
        </w:tc>
      </w:tr>
      <w:tr w14:paraId="73669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D0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0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ute Myeloid Leukaem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2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A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 ( 2.38 - 2.9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2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 ( 1.23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D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 ( 347.32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3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 ( 2.39 )</w:t>
            </w:r>
          </w:p>
        </w:tc>
      </w:tr>
      <w:tr w14:paraId="28C7A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B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D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toxicit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F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5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6 ( 5.84 - 6.71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6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 ( 2.47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B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5 ( 3518.3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4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5 ( 5.61 )</w:t>
            </w:r>
          </w:p>
        </w:tc>
      </w:tr>
      <w:tr w14:paraId="1B2B5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83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6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koencephalopath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5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B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 ( 18.36 - 2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A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9 ( 3.95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36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8 ( 8505.9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6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8 ( 15.75 )</w:t>
            </w:r>
          </w:p>
        </w:tc>
      </w:tr>
      <w:tr w14:paraId="11539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B1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2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ephalopath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6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7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 ( 2.02 - 2.4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E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 ( 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2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 ( 301.32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C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 ( 2.03 )</w:t>
            </w:r>
          </w:p>
        </w:tc>
      </w:tr>
      <w:tr w14:paraId="196AD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45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1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erior Reversible Encephalopathy Syndro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9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E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2 ( 4.53 - 5.5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5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 ( 2.12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E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 ( 1164.88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3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3 ( 4.43 )</w:t>
            </w:r>
          </w:p>
        </w:tc>
      </w:tr>
      <w:tr w14:paraId="69CEE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C2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1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stas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6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C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 ( 1.27 - 1.5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0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 ( 0.34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C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 ( 42.68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C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 ( 1.29 )</w:t>
            </w:r>
          </w:p>
        </w:tc>
      </w:tr>
      <w:tr w14:paraId="4E6B1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6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1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ptured Ectopic Pregnanc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B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6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6 ( 4.56 - 8.5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2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 ( 2.12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7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6 ( 170.75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0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6 ( 4.58 )</w:t>
            </w:r>
          </w:p>
        </w:tc>
      </w:tr>
      <w:tr w14:paraId="27B87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3F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B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al Ruptur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E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8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7 ( 13.17 - 57.2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F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5 ( 3.44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E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6 ( 181.48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4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3 ( 11.86 )</w:t>
            </w:r>
          </w:p>
        </w:tc>
      </w:tr>
      <w:tr w14:paraId="4265E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59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C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Villitis Of Unknown Etiolog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1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E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1 ( 8.21 - 72.5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1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 ( 2.89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C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1 ( 72.71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F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5 ( 8.02 )</w:t>
            </w:r>
          </w:p>
        </w:tc>
      </w:tr>
      <w:tr w14:paraId="7DD81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D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duct Issue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7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sthetic Cardiac Valve Malfunct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C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2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29 ( 17.36 - 202.5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E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5 ( 3.72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9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29 ( 145.87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2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09 ( 13.63 )</w:t>
            </w:r>
          </w:p>
        </w:tc>
      </w:tr>
      <w:tr w14:paraId="5C840A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5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ychiatric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D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 Disorder Due To General Medical Condition, Insomnia Typ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7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0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 ( 2.16 - 3.08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A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 1.08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3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 ( 118.61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5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 ( 2.19 )</w:t>
            </w:r>
          </w:p>
        </w:tc>
      </w:tr>
      <w:tr w14:paraId="020D5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6F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7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Use Disorder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5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3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 ( 1.04 - 1.6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2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 ( 0.04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C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 ( 5.12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8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 ( 1.07 )</w:t>
            </w:r>
          </w:p>
        </w:tc>
      </w:tr>
      <w:tr w14:paraId="1CD23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A3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3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ustment Disorder With Depressed Moo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6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9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 ( 3.33 - 5.63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D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 ( 1.69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0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 ( 142.5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8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 ( 3.37 )</w:t>
            </w:r>
          </w:p>
        </w:tc>
      </w:tr>
      <w:tr w14:paraId="13972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E6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4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atic Symptom Disorder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3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7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 ( 2.19 - 4.58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5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 ( 1.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2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 ( 41.65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F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 ( 2.28 )</w:t>
            </w:r>
          </w:p>
        </w:tc>
      </w:tr>
      <w:tr w14:paraId="2041E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E4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D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tance-Induced Psychotic Disorder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4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1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 ( 1.05 - 2.2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A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 ( 0.07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9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 ( 5.08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2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 ( 1.12 )</w:t>
            </w:r>
          </w:p>
        </w:tc>
      </w:tr>
      <w:tr w14:paraId="7CFAF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2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nal And Urinary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F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B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E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 ( 1.32 - 1.4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C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 ( 0.39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9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 ( 184.5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D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 ( 1.32 )</w:t>
            </w:r>
          </w:p>
        </w:tc>
      </w:tr>
      <w:tr w14:paraId="2A6DA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1A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E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2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F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 1.16 - 1.33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8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 ( 0.2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7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 41.15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5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 1.17 )</w:t>
            </w:r>
          </w:p>
        </w:tc>
      </w:tr>
      <w:tr w14:paraId="17D9D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12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6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hropathy Toxi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9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D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 ( 3.05 - 3.8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74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 ( 1.57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F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 ( 507.7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D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 ( 3.04 )</w:t>
            </w:r>
          </w:p>
        </w:tc>
      </w:tr>
      <w:tr w14:paraId="37CB3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77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E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itis Haemorrhagi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4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C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 ( 2.47 - 3.6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A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 ( 1.27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C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 ( 131.64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3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 ( 2.5 )</w:t>
            </w:r>
          </w:p>
        </w:tc>
      </w:tr>
      <w:tr w14:paraId="0EBAE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C9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8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pus Nephrit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1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F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4 ( 3.51 - 5.8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2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 ( 1.76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7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4 ( 161.1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9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9 ( 3.54 )</w:t>
            </w:r>
          </w:p>
        </w:tc>
      </w:tr>
      <w:tr w14:paraId="413C1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F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roductive System And Breast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0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east Mas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1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0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 ( 1.09 - 1.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4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 ( 0.12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F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 ( 7.55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A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 ( 1.13 )</w:t>
            </w:r>
          </w:p>
        </w:tc>
      </w:tr>
      <w:tr w14:paraId="06099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4A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C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vical Dysplas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5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6E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 ( 2.02 - 3.5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9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 ( 0.99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7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 ( 51.38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2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 ( 2.09 )</w:t>
            </w:r>
          </w:p>
        </w:tc>
      </w:tr>
      <w:tr w14:paraId="13F1D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C6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F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ital Ulcerat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F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6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2 ( 3.89 - 8.11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8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 ( 1.9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A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2 ( 108.05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6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8 ( 3.96 )</w:t>
            </w:r>
          </w:p>
        </w:tc>
      </w:tr>
      <w:tr w14:paraId="33EA6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15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E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ital Eros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D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6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2 ( 8.84 - 18.88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D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 ( 2.99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C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2 ( 293.29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4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 ( 8.44 )</w:t>
            </w:r>
          </w:p>
        </w:tc>
      </w:tr>
      <w:tr w14:paraId="4753C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81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2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tocel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9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0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3 ( 2.54 - 6.08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F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 ( 1.3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1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3 ( 44.2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A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 ( 2.66 )</w:t>
            </w:r>
          </w:p>
        </w:tc>
      </w:tr>
      <w:tr w14:paraId="36AA1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D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8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stitial Lung Diseas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7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9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 ( 3.18 - 3.5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D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 ( 1.63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C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 ( 2135.27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8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 ( 3.13 )</w:t>
            </w:r>
          </w:p>
        </w:tc>
      </w:tr>
      <w:tr w14:paraId="055F6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21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2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Disorder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5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A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 ( 2.64 - 2.9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8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 ( 1.37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9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 ( 1286.6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5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 ( 2.62 )</w:t>
            </w:r>
          </w:p>
        </w:tc>
      </w:tr>
      <w:tr w14:paraId="15297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5F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0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opharyngeal Pa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F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B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 1.17 - 1.3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9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 ( 0.22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6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 45.94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9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 1.18 )</w:t>
            </w:r>
          </w:p>
        </w:tc>
      </w:tr>
      <w:tr w14:paraId="6031F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5D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C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monary Fibros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C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B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3 ( 5.74 - 6.5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C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 ( 2.45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5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2 ( 3786.17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B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4 ( 5.52 )</w:t>
            </w:r>
          </w:p>
        </w:tc>
      </w:tr>
      <w:tr w14:paraId="36B06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DC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E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F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A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 ( 1.31 - 1.49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9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 ( 0.38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9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 ( 98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B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 ( 1.32 )</w:t>
            </w:r>
          </w:p>
        </w:tc>
      </w:tr>
      <w:tr w14:paraId="62ADB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9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n And Subcutaneous Tissue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6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opec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C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9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 ( 2.09 - 2.2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9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 1.04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0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 ( 2229.93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4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 ( 2.08 )</w:t>
            </w:r>
          </w:p>
        </w:tc>
      </w:tr>
      <w:tr w14:paraId="54089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CA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5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orias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1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3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 ( 1.94 - 2.11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9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 0.94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C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 ( 1158.48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3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 1.93 )</w:t>
            </w:r>
          </w:p>
        </w:tc>
      </w:tr>
      <w:tr w14:paraId="13C5D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B5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6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n Ulcer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7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B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 ( 3.03 - 3.5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1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 ( 1.57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8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 ( 1087.32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6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 ( 3 )</w:t>
            </w:r>
          </w:p>
        </w:tc>
      </w:tr>
      <w:tr w14:paraId="1AB7A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EA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3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n Les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3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A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 ( 2.12 - 2.5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1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 1.06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C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 ( 383.71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2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 ( 2.12 )</w:t>
            </w:r>
          </w:p>
        </w:tc>
      </w:tr>
      <w:tr w14:paraId="0B250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79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C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ister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2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4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( 1.01 - 1.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6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 ( 0.0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C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( 4.61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D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( 1.02 )</w:t>
            </w:r>
          </w:p>
        </w:tc>
      </w:tr>
      <w:tr w14:paraId="69455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F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cial Circumstance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A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ss Of Personal Independence In Daily Activitie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D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6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 ( 3.17 - 3.5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D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 ( 1.63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1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 ( 2005.8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6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 ( 3.12 )</w:t>
            </w:r>
          </w:p>
        </w:tc>
      </w:tr>
      <w:tr w14:paraId="6AC1A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82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7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aired Work Abilit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B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F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 ( 1.21 - 1.5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6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 ( 0.27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9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 ( 25.03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D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 ( 1.23 )</w:t>
            </w:r>
          </w:p>
        </w:tc>
      </w:tr>
      <w:tr w14:paraId="13B6F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BD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E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obil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3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B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 ( 2.49 - 3.6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6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 ( 1.28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2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 ( 142.0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1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 ( 2.52 )</w:t>
            </w:r>
          </w:p>
        </w:tc>
      </w:tr>
      <w:tr w14:paraId="1C474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8F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C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lking Aid User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E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B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 ( 1.4 - 2.09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D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 ( 0.47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8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 ( 27.54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C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 ( 1.43 )</w:t>
            </w:r>
          </w:p>
        </w:tc>
      </w:tr>
      <w:tr w14:paraId="6028B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82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B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eelchair User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9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0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 ( 1.17 - 1.9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F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 ( 0.2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C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 ( 9.93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1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 ( 1.21 )</w:t>
            </w:r>
          </w:p>
        </w:tc>
      </w:tr>
      <w:tr w14:paraId="1A9C7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5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gical And Medical Procedure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F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nee Arthroplast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1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E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 ( 2.21 - 2.68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E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 1.12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8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 ( 338.6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1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 ( 2.21 )</w:t>
            </w:r>
          </w:p>
        </w:tc>
      </w:tr>
      <w:tr w14:paraId="6F6B1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B6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3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 Arthroplast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3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F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 ( 1.79 - 2.3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1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 ( 0.82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3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 ( 129.43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D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 ( 1.81 )</w:t>
            </w:r>
          </w:p>
        </w:tc>
      </w:tr>
      <w:tr w14:paraId="0E9F8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28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E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int Arthroplast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1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9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 ( 3.42 - 5.59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9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 ( 1.72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6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 ( 164.6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0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3 ( 3.45 )</w:t>
            </w:r>
          </w:p>
        </w:tc>
      </w:tr>
      <w:tr w14:paraId="565AB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CC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8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odes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E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1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2 ( 4.36 - 7.7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4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 ( 2.06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2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2 ( 185.08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D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6 ( 4.37 )</w:t>
            </w:r>
          </w:p>
        </w:tc>
      </w:tr>
      <w:tr w14:paraId="145BA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E4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1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stinal Anastomos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1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3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 ( 3.58 - 8.1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E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 ( 1.78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6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 ( 81.57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D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7 ( 3.67 )</w:t>
            </w:r>
          </w:p>
        </w:tc>
      </w:tr>
      <w:tr w14:paraId="430C8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0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F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Pressure Fluctuat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1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1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 ( 1.4 - 1.7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1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 ( 0.47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B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 ( 65.14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2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 ( 1.42 )</w:t>
            </w:r>
          </w:p>
        </w:tc>
      </w:tr>
      <w:tr w14:paraId="66D86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8F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B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culit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0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0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 ( 1.76 - 2.3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F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 0.79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3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 ( 101.23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6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 1.78 )</w:t>
            </w:r>
          </w:p>
        </w:tc>
      </w:tr>
      <w:tr w14:paraId="10797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D7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0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ve Cris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6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8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 ( 1.31 - 1.81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B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 ( 0.38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6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 ( 27.67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0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 ( 1.34 )</w:t>
            </w:r>
          </w:p>
        </w:tc>
      </w:tr>
      <w:tr w14:paraId="3B731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70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9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nulomatosis With Polyangiit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F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D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7 ( 11.13 - 16.3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7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9 ( 3.31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8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6 ( 1215.42 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5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3 ( 10.26 )</w:t>
            </w:r>
          </w:p>
        </w:tc>
      </w:tr>
      <w:tr w14:paraId="6C534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0F94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CAB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ynaud's Phenomenon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F85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71B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 ( 1.65 - 2.54 )</w:t>
            </w:r>
          </w:p>
        </w:tc>
        <w:tc>
          <w:tcPr>
            <w:tcW w:w="6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B3B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 0.71 )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FB6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 ( 45.26 )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3FD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 ( 1.7 )</w:t>
            </w:r>
          </w:p>
        </w:tc>
      </w:tr>
    </w:tbl>
    <w:p w14:paraId="1F42DFD6">
      <w:pPr>
        <w:rPr>
          <w:rFonts w:eastAsia="等线" w:cs="Times New Roman"/>
          <w:color w:val="000000"/>
          <w:spacing w:val="15"/>
          <w:kern w:val="2"/>
          <w:szCs w:val="24"/>
          <w:lang w:eastAsia="zh-CN"/>
        </w:rPr>
      </w:pP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>Abbreviation: ROR, reporting odds ratio; PRR,</w:t>
      </w:r>
      <w:r>
        <w:rPr>
          <w:rFonts w:hint="eastAsia" w:ascii="等线" w:hAnsi="等线" w:eastAsia="等线" w:cs="Times New Roman"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</w:t>
      </w:r>
      <w:r>
        <w:rPr>
          <w:rFonts w:hint="eastAsia" w:eastAsia="等线" w:cs="Times New Roman"/>
          <w:color w:val="000000"/>
          <w:spacing w:val="15"/>
          <w:kern w:val="2"/>
          <w:szCs w:val="24"/>
          <w:lang w:eastAsia="zh-CN"/>
        </w:rPr>
        <w:t>p</w:t>
      </w: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 xml:space="preserve">referred </w:t>
      </w:r>
      <w:r>
        <w:rPr>
          <w:rFonts w:hint="eastAsia" w:eastAsia="等线" w:cs="Times New Roman"/>
          <w:color w:val="000000"/>
          <w:spacing w:val="15"/>
          <w:kern w:val="2"/>
          <w:szCs w:val="24"/>
          <w:lang w:eastAsia="zh-CN"/>
        </w:rPr>
        <w:t>t</w:t>
      </w: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>erm.</w:t>
      </w:r>
    </w:p>
    <w:p w14:paraId="0FEF2D28">
      <w:pPr>
        <w:rPr>
          <w:rFonts w:eastAsia="等线" w:cs="Times New Roman"/>
          <w:color w:val="000000"/>
          <w:spacing w:val="15"/>
          <w:kern w:val="2"/>
          <w:szCs w:val="24"/>
          <w:lang w:eastAsia="zh-CN"/>
        </w:rPr>
      </w:pPr>
    </w:p>
    <w:p w14:paraId="201DA87E">
      <w:pPr>
        <w:rPr>
          <w:rFonts w:cs="Times New Roman"/>
          <w:b/>
          <w:szCs w:val="24"/>
        </w:rPr>
      </w:pPr>
    </w:p>
    <w:p w14:paraId="518654EE">
      <w:pPr>
        <w:rPr>
          <w:rFonts w:cs="Times New Roman"/>
          <w:b/>
          <w:szCs w:val="24"/>
        </w:rPr>
      </w:pPr>
    </w:p>
    <w:p w14:paraId="05991615">
      <w:pPr>
        <w:rPr>
          <w:rFonts w:cs="Times New Roman"/>
          <w:b/>
          <w:szCs w:val="24"/>
        </w:rPr>
      </w:pPr>
    </w:p>
    <w:p w14:paraId="6F945A82">
      <w:pPr>
        <w:rPr>
          <w:rFonts w:hint="default" w:eastAsia="等线" w:cs="Times New Roman"/>
          <w:b w:val="0"/>
          <w:bCs/>
          <w:color w:val="000000"/>
          <w:spacing w:val="15"/>
          <w:kern w:val="2"/>
          <w:sz w:val="22"/>
          <w:szCs w:val="22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4.</w:t>
      </w:r>
      <w:r>
        <w:rPr>
          <w:rFonts w:hint="eastAsia" w:cs="Times New Roman"/>
          <w:b w:val="0"/>
          <w:bCs/>
          <w:szCs w:val="24"/>
          <w:lang w:eastAsia="zh-CN"/>
        </w:rPr>
        <w:t>The top 30 concomitant drugs and their occurrence frequencies</w:t>
      </w:r>
      <w:r>
        <w:rPr>
          <w:rFonts w:hint="eastAsia" w:cs="Times New Roman"/>
          <w:b w:val="0"/>
          <w:bCs/>
          <w:szCs w:val="24"/>
          <w:lang w:val="en-US" w:eastAsia="zh-CN"/>
        </w:rPr>
        <w:t>.</w:t>
      </w:r>
    </w:p>
    <w:tbl>
      <w:tblPr>
        <w:tblStyle w:val="8"/>
        <w:tblpPr w:leftFromText="180" w:rightFromText="180" w:vertAnchor="text" w:tblpXSpec="center" w:tblpY="1"/>
        <w:tblOverlap w:val="never"/>
        <w:tblW w:w="3463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3"/>
        <w:gridCol w:w="2609"/>
      </w:tblGrid>
      <w:tr w14:paraId="5D48F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AF2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comitant Drugs</w:t>
            </w:r>
          </w:p>
        </w:tc>
        <w:tc>
          <w:tcPr>
            <w:tcW w:w="22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07A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 w14:paraId="6560D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8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nisone</w:t>
            </w:r>
          </w:p>
        </w:tc>
        <w:tc>
          <w:tcPr>
            <w:tcW w:w="22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3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63</w:t>
            </w:r>
          </w:p>
        </w:tc>
      </w:tr>
      <w:tr w14:paraId="01C1F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9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brel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7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57</w:t>
            </w:r>
          </w:p>
        </w:tc>
      </w:tr>
      <w:tr w14:paraId="00755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F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ira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CC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94</w:t>
            </w:r>
          </w:p>
        </w:tc>
      </w:tr>
      <w:tr w14:paraId="561F1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5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fasalazine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5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27</w:t>
            </w:r>
          </w:p>
        </w:tc>
      </w:tr>
      <w:tr w14:paraId="31C30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0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ic Acid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9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26</w:t>
            </w:r>
          </w:p>
        </w:tc>
      </w:tr>
      <w:tr w14:paraId="3555D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3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lunomide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2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87</w:t>
            </w:r>
          </w:p>
        </w:tc>
      </w:tr>
      <w:tr w14:paraId="073F8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C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emra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8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78</w:t>
            </w:r>
          </w:p>
        </w:tc>
      </w:tr>
      <w:tr w14:paraId="608A2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B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trexate Sodium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8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92</w:t>
            </w:r>
          </w:p>
        </w:tc>
      </w:tr>
      <w:tr w14:paraId="31BAB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9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xychloroquine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B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33</w:t>
            </w:r>
          </w:p>
        </w:tc>
      </w:tr>
      <w:tr w14:paraId="0146B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9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tuximab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4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41</w:t>
            </w:r>
          </w:p>
        </w:tc>
      </w:tr>
      <w:tr w14:paraId="57BB5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F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encia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6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86</w:t>
            </w:r>
          </w:p>
        </w:tc>
      </w:tr>
      <w:tr w14:paraId="71627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5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entyx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1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40</w:t>
            </w:r>
          </w:p>
        </w:tc>
      </w:tr>
      <w:tr w14:paraId="16928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5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eljanz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F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56</w:t>
            </w:r>
          </w:p>
        </w:tc>
      </w:tr>
      <w:tr w14:paraId="45843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D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icade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A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77</w:t>
            </w:r>
          </w:p>
        </w:tc>
      </w:tr>
      <w:tr w14:paraId="4211B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E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nisolone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B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92</w:t>
            </w:r>
          </w:p>
        </w:tc>
      </w:tr>
      <w:tr w14:paraId="10F8B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A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va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D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8</w:t>
            </w:r>
          </w:p>
        </w:tc>
      </w:tr>
      <w:tr w14:paraId="4718E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C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xychloroquine Sulfate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7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3</w:t>
            </w:r>
          </w:p>
        </w:tc>
      </w:tr>
      <w:tr w14:paraId="27D19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B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quenil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C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5</w:t>
            </w:r>
          </w:p>
        </w:tc>
      </w:tr>
      <w:tr w14:paraId="58197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0FE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arabine</w:t>
            </w:r>
          </w:p>
        </w:tc>
        <w:tc>
          <w:tcPr>
            <w:tcW w:w="22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765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5</w:t>
            </w:r>
          </w:p>
        </w:tc>
      </w:tr>
      <w:tr w14:paraId="09835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6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ophosphamide</w:t>
            </w:r>
          </w:p>
        </w:tc>
        <w:tc>
          <w:tcPr>
            <w:tcW w:w="22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F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5</w:t>
            </w:r>
          </w:p>
        </w:tc>
      </w:tr>
      <w:tr w14:paraId="4BAC9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1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ncristine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C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7</w:t>
            </w:r>
          </w:p>
        </w:tc>
      </w:tr>
      <w:tr w14:paraId="08A08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3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iximab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B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9</w:t>
            </w:r>
          </w:p>
        </w:tc>
      </w:tr>
      <w:tr w14:paraId="3F846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2D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oni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B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2</w:t>
            </w:r>
          </w:p>
        </w:tc>
      </w:tr>
      <w:tr w14:paraId="74906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A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mzia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5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1</w:t>
            </w:r>
          </w:p>
        </w:tc>
      </w:tr>
      <w:tr w14:paraId="1FC12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0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xamethasone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C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3</w:t>
            </w:r>
          </w:p>
        </w:tc>
      </w:tr>
      <w:tr w14:paraId="4E06D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7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limumab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7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9</w:t>
            </w:r>
          </w:p>
        </w:tc>
      </w:tr>
      <w:tr w14:paraId="46319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C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anercept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C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3</w:t>
            </w:r>
          </w:p>
        </w:tc>
      </w:tr>
      <w:tr w14:paraId="45880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9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ebrex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B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7</w:t>
            </w:r>
          </w:p>
        </w:tc>
      </w:tr>
      <w:tr w14:paraId="054CF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F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tuxan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A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1</w:t>
            </w:r>
          </w:p>
        </w:tc>
      </w:tr>
      <w:tr w14:paraId="163E6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80E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athioprine</w:t>
            </w:r>
          </w:p>
        </w:tc>
        <w:tc>
          <w:tcPr>
            <w:tcW w:w="22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C24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6</w:t>
            </w:r>
          </w:p>
        </w:tc>
      </w:tr>
    </w:tbl>
    <w:p w14:paraId="36952D81">
      <w:pPr>
        <w:rPr>
          <w:rFonts w:eastAsia="等线" w:cs="Times New Roman"/>
          <w:color w:val="000000"/>
          <w:spacing w:val="15"/>
          <w:kern w:val="2"/>
          <w:szCs w:val="24"/>
          <w:lang w:eastAsia="zh-CN"/>
        </w:rPr>
      </w:pPr>
    </w:p>
    <w:p w14:paraId="1EA3E6C4">
      <w:pPr>
        <w:bidi w:val="0"/>
        <w:rPr>
          <w:rFonts w:ascii="Times New Roman" w:hAnsi="Times New Roman" w:eastAsiaTheme="minorEastAsia" w:cstheme="minorBidi"/>
          <w:sz w:val="24"/>
          <w:szCs w:val="22"/>
          <w:lang w:val="en-US" w:eastAsia="zh-CN" w:bidi="ar-SA"/>
        </w:rPr>
      </w:pPr>
    </w:p>
    <w:p w14:paraId="4DDD67B7">
      <w:pPr>
        <w:bidi w:val="0"/>
        <w:rPr>
          <w:lang w:val="en-US" w:eastAsia="zh-CN"/>
        </w:rPr>
      </w:pPr>
    </w:p>
    <w:p w14:paraId="4A75D76F">
      <w:pPr>
        <w:bidi w:val="0"/>
        <w:rPr>
          <w:lang w:val="en-US" w:eastAsia="zh-CN"/>
        </w:rPr>
      </w:pPr>
    </w:p>
    <w:p w14:paraId="170E5FB0">
      <w:pPr>
        <w:bidi w:val="0"/>
        <w:rPr>
          <w:lang w:val="en-US" w:eastAsia="zh-CN"/>
        </w:rPr>
      </w:pPr>
    </w:p>
    <w:p w14:paraId="1E98C342">
      <w:pPr>
        <w:bidi w:val="0"/>
        <w:rPr>
          <w:lang w:val="en-US" w:eastAsia="zh-CN"/>
        </w:rPr>
      </w:pPr>
    </w:p>
    <w:p w14:paraId="77333F8A">
      <w:pPr>
        <w:bidi w:val="0"/>
        <w:rPr>
          <w:lang w:val="en-US" w:eastAsia="zh-CN"/>
        </w:rPr>
      </w:pPr>
    </w:p>
    <w:p w14:paraId="305F865D">
      <w:pPr>
        <w:bidi w:val="0"/>
        <w:rPr>
          <w:lang w:val="en-US" w:eastAsia="zh-CN"/>
        </w:rPr>
      </w:pPr>
    </w:p>
    <w:p w14:paraId="673550B3">
      <w:pPr>
        <w:bidi w:val="0"/>
        <w:rPr>
          <w:lang w:val="en-US" w:eastAsia="zh-CN"/>
        </w:rPr>
      </w:pPr>
    </w:p>
    <w:p w14:paraId="3F35F557">
      <w:pPr>
        <w:bidi w:val="0"/>
        <w:rPr>
          <w:lang w:val="en-US" w:eastAsia="zh-CN"/>
        </w:rPr>
      </w:pPr>
    </w:p>
    <w:p w14:paraId="601F8F98">
      <w:pPr>
        <w:bidi w:val="0"/>
        <w:rPr>
          <w:lang w:val="en-US" w:eastAsia="zh-CN"/>
        </w:rPr>
      </w:pPr>
    </w:p>
    <w:p w14:paraId="41CBCE78">
      <w:pPr>
        <w:bidi w:val="0"/>
        <w:rPr>
          <w:lang w:val="en-US" w:eastAsia="zh-CN"/>
        </w:rPr>
      </w:pPr>
    </w:p>
    <w:p w14:paraId="1F877E4F">
      <w:pPr>
        <w:bidi w:val="0"/>
        <w:rPr>
          <w:lang w:val="en-US" w:eastAsia="zh-CN"/>
        </w:rPr>
      </w:pPr>
    </w:p>
    <w:p w14:paraId="011A497A">
      <w:pPr>
        <w:bidi w:val="0"/>
        <w:rPr>
          <w:lang w:val="en-US" w:eastAsia="zh-CN"/>
        </w:rPr>
      </w:pPr>
    </w:p>
    <w:p w14:paraId="6D9B6F4F">
      <w:pPr>
        <w:bidi w:val="0"/>
        <w:rPr>
          <w:lang w:val="en-US" w:eastAsia="zh-CN"/>
        </w:rPr>
      </w:pPr>
    </w:p>
    <w:p w14:paraId="3A12A62B">
      <w:pPr>
        <w:bidi w:val="0"/>
        <w:rPr>
          <w:lang w:val="en-US" w:eastAsia="zh-CN"/>
        </w:rPr>
      </w:pPr>
    </w:p>
    <w:p w14:paraId="29F7BDE3">
      <w:pPr>
        <w:bidi w:val="0"/>
        <w:rPr>
          <w:lang w:val="en-US" w:eastAsia="zh-CN"/>
        </w:rPr>
      </w:pPr>
    </w:p>
    <w:p w14:paraId="17DC2204">
      <w:pPr>
        <w:bidi w:val="0"/>
        <w:rPr>
          <w:lang w:val="en-US" w:eastAsia="zh-CN"/>
        </w:rPr>
      </w:pPr>
    </w:p>
    <w:p w14:paraId="428CED59">
      <w:pPr>
        <w:bidi w:val="0"/>
        <w:rPr>
          <w:lang w:val="en-US" w:eastAsia="zh-CN"/>
        </w:rPr>
      </w:pPr>
    </w:p>
    <w:p w14:paraId="4C605109">
      <w:pPr>
        <w:bidi w:val="0"/>
        <w:rPr>
          <w:lang w:val="en-US" w:eastAsia="zh-CN"/>
        </w:rPr>
      </w:pPr>
    </w:p>
    <w:p w14:paraId="02AEA9F4">
      <w:pPr>
        <w:bidi w:val="0"/>
        <w:rPr>
          <w:lang w:val="en-US" w:eastAsia="zh-CN"/>
        </w:rPr>
      </w:pPr>
    </w:p>
    <w:p w14:paraId="05090EC7">
      <w:pPr>
        <w:bidi w:val="0"/>
        <w:rPr>
          <w:lang w:val="en-US" w:eastAsia="zh-CN"/>
        </w:rPr>
      </w:pPr>
    </w:p>
    <w:p w14:paraId="2E3ED077">
      <w:pPr>
        <w:bidi w:val="0"/>
        <w:rPr>
          <w:lang w:val="en-US" w:eastAsia="zh-CN"/>
        </w:rPr>
      </w:pPr>
    </w:p>
    <w:p w14:paraId="789CBE6D">
      <w:pPr>
        <w:tabs>
          <w:tab w:val="left" w:pos="1283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 w14:paraId="173F29D7">
      <w:pPr>
        <w:tabs>
          <w:tab w:val="left" w:pos="1283"/>
        </w:tabs>
        <w:bidi w:val="0"/>
        <w:jc w:val="left"/>
        <w:rPr>
          <w:rFonts w:hint="eastAsia"/>
          <w:lang w:val="en-US" w:eastAsia="zh-CN"/>
        </w:rPr>
      </w:pPr>
    </w:p>
    <w:p w14:paraId="263DEC86">
      <w:pPr>
        <w:rPr>
          <w:rFonts w:hint="default" w:eastAsia="等线" w:cs="Times New Roman"/>
          <w:color w:val="000000"/>
          <w:spacing w:val="15"/>
          <w:kern w:val="2"/>
          <w:sz w:val="22"/>
          <w:szCs w:val="22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5.</w:t>
      </w:r>
      <w:r>
        <w:rPr>
          <w:rFonts w:hint="eastAsia" w:cs="Times New Roman"/>
          <w:b w:val="0"/>
          <w:bCs/>
          <w:szCs w:val="24"/>
        </w:rPr>
        <w:t>The frequency and statistical differences of the top 10PT between fatal and non-fatal occurred</w:t>
      </w:r>
    </w:p>
    <w:p w14:paraId="1E5417B0">
      <w:pPr>
        <w:tabs>
          <w:tab w:val="left" w:pos="1283"/>
        </w:tabs>
        <w:bidi w:val="0"/>
        <w:jc w:val="left"/>
        <w:rPr>
          <w:rFonts w:hint="eastAsia"/>
          <w:lang w:val="en-US" w:eastAsia="zh-CN"/>
        </w:rPr>
      </w:pPr>
    </w:p>
    <w:tbl>
      <w:tblPr>
        <w:tblStyle w:val="8"/>
        <w:tblW w:w="86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900"/>
        <w:gridCol w:w="1554"/>
        <w:gridCol w:w="1459"/>
        <w:gridCol w:w="1118"/>
        <w:gridCol w:w="908"/>
      </w:tblGrid>
      <w:tr w14:paraId="565EA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4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6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9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a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6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__Fat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E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sq_sta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5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</w:tr>
      <w:tr w14:paraId="37DA2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F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8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3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7(90.6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3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(9.3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5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46.7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2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＜0.05</w:t>
            </w:r>
          </w:p>
        </w:tc>
      </w:tr>
      <w:tr w14:paraId="1A18F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9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ytope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B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4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(26.8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E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3(73.1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0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2.8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A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＜0.05</w:t>
            </w:r>
          </w:p>
        </w:tc>
      </w:tr>
      <w:tr w14:paraId="17C49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8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D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3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6(41.3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5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2(58.6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9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6.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1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＜0.05</w:t>
            </w:r>
          </w:p>
        </w:tc>
      </w:tr>
      <w:tr w14:paraId="63A3C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6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xicity To Various Age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E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4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(21.04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F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4(78.9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A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5.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7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＜0.05</w:t>
            </w:r>
          </w:p>
        </w:tc>
      </w:tr>
      <w:tr w14:paraId="12F3A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4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eum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C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0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(15.74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0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0(84.2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E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.5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5C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＜0.05</w:t>
            </w:r>
          </w:p>
        </w:tc>
      </w:tr>
      <w:tr w14:paraId="006F5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F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A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3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(52.6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E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(47.3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B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1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4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＜0.05</w:t>
            </w:r>
          </w:p>
        </w:tc>
      </w:tr>
      <w:tr w14:paraId="6D3C0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5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ic Sho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D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6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(56.22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0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(43.7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4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2.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9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＜0.05</w:t>
            </w:r>
          </w:p>
        </w:tc>
      </w:tr>
      <w:tr w14:paraId="0046E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D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 Organ Dysfunction Syndr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8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4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(78.78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B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(21.2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3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2.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2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＜0.05</w:t>
            </w:r>
          </w:p>
        </w:tc>
      </w:tr>
      <w:tr w14:paraId="2533D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4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Ineffec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9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6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(1.4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1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44(98.5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2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0.6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1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＜0.05</w:t>
            </w:r>
          </w:p>
        </w:tc>
      </w:tr>
      <w:tr w14:paraId="315DB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5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D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1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(18.5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5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8(81.4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3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.9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2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＜0.05</w:t>
            </w:r>
          </w:p>
        </w:tc>
      </w:tr>
    </w:tbl>
    <w:p w14:paraId="0EFE09FB">
      <w:pPr>
        <w:tabs>
          <w:tab w:val="left" w:pos="1283"/>
        </w:tabs>
        <w:bidi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1.Fatal: Death</w:t>
      </w:r>
      <w:r>
        <w:rPr>
          <w:rFonts w:hint="eastAsia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2.NON_Fatal: Non-fatal situation</w:t>
      </w:r>
      <w:r>
        <w:rPr>
          <w:rFonts w:hint="eastAsia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3.chisq_stat: Chi-Squared Test</w:t>
      </w:r>
    </w:p>
    <w:p w14:paraId="71C76507">
      <w:pPr>
        <w:tabs>
          <w:tab w:val="left" w:pos="1283"/>
        </w:tabs>
        <w:bidi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6.</w:t>
      </w:r>
      <w:r>
        <w:rPr>
          <w:rFonts w:hint="eastAsia" w:cs="Times New Roman"/>
          <w:b w:val="0"/>
          <w:bCs/>
          <w:szCs w:val="24"/>
        </w:rPr>
        <w:t>The median time of adverse reactions in different SoCs</w:t>
      </w: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7"/>
        <w:gridCol w:w="2405"/>
      </w:tblGrid>
      <w:tr w14:paraId="2CD31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D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7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ia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ime</w:t>
            </w:r>
          </w:p>
        </w:tc>
      </w:tr>
      <w:tr w14:paraId="72538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B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AND URINARY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B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 w14:paraId="7642F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0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AND SUBCUTANEOUS TISSUE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D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</w:tr>
      <w:tr w14:paraId="3C0BA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3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C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</w:tr>
      <w:tr w14:paraId="41B25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3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AND LYMPHATIC SYSTEM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E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</w:tr>
      <w:tr w14:paraId="1147F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5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9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</w:tr>
      <w:tr w14:paraId="5AEA3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2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4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</w:tr>
      <w:tr w14:paraId="4CE48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B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47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</w:tr>
      <w:tr w14:paraId="7E7AD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6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IATRIC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2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</w:tr>
      <w:tr w14:paraId="6E579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0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SYSTEM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5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5</w:t>
            </w:r>
          </w:p>
        </w:tc>
      </w:tr>
      <w:tr w14:paraId="5DC8D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8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1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5</w:t>
            </w:r>
          </w:p>
        </w:tc>
      </w:tr>
      <w:tr w14:paraId="7C495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2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 ISSUE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8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  <w:tr w14:paraId="026D2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1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6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</w:tr>
      <w:tr w14:paraId="0001B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1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 AND LABYRINTH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9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</w:t>
            </w:r>
          </w:p>
        </w:tc>
      </w:tr>
      <w:tr w14:paraId="469C5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4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8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</w:t>
            </w:r>
          </w:p>
        </w:tc>
      </w:tr>
      <w:tr w14:paraId="08692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0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4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</w:t>
            </w:r>
          </w:p>
        </w:tc>
      </w:tr>
      <w:tr w14:paraId="44E85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9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A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</w:t>
            </w:r>
          </w:p>
        </w:tc>
      </w:tr>
      <w:tr w14:paraId="286C7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2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RODUCTIVE SYSTEM AND BREAST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B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.5</w:t>
            </w:r>
          </w:p>
        </w:tc>
      </w:tr>
      <w:tr w14:paraId="71A48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B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ENITAL, FAMILIAL AND GENETIC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D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</w:t>
            </w:r>
          </w:p>
        </w:tc>
      </w:tr>
      <w:tr w14:paraId="0547D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8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3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</w:t>
            </w:r>
          </w:p>
        </w:tc>
      </w:tr>
      <w:tr w14:paraId="42C34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A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4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</w:t>
            </w:r>
          </w:p>
        </w:tc>
      </w:tr>
      <w:tr w14:paraId="30AB5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0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IAL CIRCUMSTANCE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4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.5</w:t>
            </w:r>
          </w:p>
        </w:tc>
      </w:tr>
      <w:tr w14:paraId="39406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4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E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</w:t>
            </w:r>
          </w:p>
        </w:tc>
      </w:tr>
      <w:tr w14:paraId="4B8E0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4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CRINE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4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</w:t>
            </w:r>
          </w:p>
        </w:tc>
      </w:tr>
      <w:tr w14:paraId="61329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1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D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</w:t>
            </w:r>
          </w:p>
        </w:tc>
      </w:tr>
      <w:tr w14:paraId="154FE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4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F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</w:t>
            </w:r>
          </w:p>
        </w:tc>
      </w:tr>
      <w:tr w14:paraId="51F17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0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ICAL AND MEDICAL PROCEDURE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D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5</w:t>
            </w:r>
          </w:p>
        </w:tc>
      </w:tr>
      <w:tr w14:paraId="354CD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9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PLASMS BENIGN, MALIGNANT AND UNSPECIFIED (INCL CYSTS AND POLYP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4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6</w:t>
            </w:r>
          </w:p>
        </w:tc>
      </w:tr>
    </w:tbl>
    <w:p w14:paraId="64E3D36C">
      <w:pPr>
        <w:tabs>
          <w:tab w:val="left" w:pos="1283"/>
        </w:tabs>
        <w:bidi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335FDF4">
      <w:pPr>
        <w:pStyle w:val="7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15" w:lineRule="atLeast"/>
        <w:ind w:left="0" w:right="0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eastAsia="zh-CN"/>
        </w:rPr>
        <w:t>Table</w:t>
      </w:r>
      <w:r>
        <w:rPr>
          <w:rFonts w:hint="eastAsia" w:cs="Times New Roman"/>
          <w:b/>
          <w:szCs w:val="24"/>
          <w:lang w:val="en-US" w:eastAsia="zh-CN"/>
        </w:rPr>
        <w:t xml:space="preserve"> 7.</w:t>
      </w:r>
      <w:r>
        <w:rPr>
          <w:rFonts w:hint="eastAsia" w:cs="Times New Roman"/>
          <w:b w:val="0"/>
          <w:bCs/>
          <w:szCs w:val="24"/>
        </w:rPr>
        <w:t>The frequencies of different SoCs are statistically analyzed on a quarterly basis</w:t>
      </w:r>
    </w:p>
    <w:tbl>
      <w:tblPr>
        <w:tblStyle w:val="8"/>
        <w:tblW w:w="540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0"/>
        <w:gridCol w:w="859"/>
        <w:gridCol w:w="860"/>
        <w:gridCol w:w="860"/>
        <w:gridCol w:w="860"/>
      </w:tblGrid>
      <w:tr w14:paraId="099AF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5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0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D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A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0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</w:tr>
      <w:tr w14:paraId="4D16D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0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And Lymphatic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A5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3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1A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6D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3</w:t>
            </w:r>
          </w:p>
        </w:tc>
      </w:tr>
      <w:tr w14:paraId="2311C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5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B4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97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DE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76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</w:t>
            </w:r>
          </w:p>
        </w:tc>
      </w:tr>
      <w:tr w14:paraId="0BFE4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E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enital, Familial And Genet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18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64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7E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8F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 w14:paraId="0C7F5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3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 And Labyrinth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7B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A05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2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A0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</w:tr>
      <w:tr w14:paraId="2D8BF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3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crin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A1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A6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4C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22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 w14:paraId="301DE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D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D0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32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C6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3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</w:tr>
      <w:tr w14:paraId="71090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1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5A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2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0C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DF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9</w:t>
            </w:r>
          </w:p>
        </w:tc>
      </w:tr>
      <w:tr w14:paraId="5C53A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E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4F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81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EB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0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9</w:t>
            </w:r>
          </w:p>
        </w:tc>
      </w:tr>
      <w:tr w14:paraId="6B99D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E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92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7E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2F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4D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</w:t>
            </w:r>
          </w:p>
        </w:tc>
      </w:tr>
      <w:tr w14:paraId="24E4C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C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0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0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D1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0C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  <w:tr w14:paraId="6F370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7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0C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C1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C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E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7</w:t>
            </w:r>
          </w:p>
        </w:tc>
      </w:tr>
      <w:tr w14:paraId="764984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A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EC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85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D2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EF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</w:t>
            </w:r>
          </w:p>
        </w:tc>
      </w:tr>
      <w:tr w14:paraId="3094F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F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E8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EE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43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61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</w:t>
            </w:r>
          </w:p>
        </w:tc>
      </w:tr>
      <w:tr w14:paraId="54DF3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B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E6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4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78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4B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</w:t>
            </w:r>
          </w:p>
        </w:tc>
      </w:tr>
      <w:tr w14:paraId="2A10C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7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8A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36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D3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2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</w:t>
            </w:r>
          </w:p>
        </w:tc>
      </w:tr>
      <w:tr w14:paraId="08BF5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7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plasms Benign, Malignant And Unspecified (Incl Cysts And Poly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37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00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ED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E7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</w:t>
            </w:r>
          </w:p>
        </w:tc>
      </w:tr>
      <w:tr w14:paraId="6C03F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0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B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80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AA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A4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</w:t>
            </w:r>
          </w:p>
        </w:tc>
      </w:tr>
      <w:tr w14:paraId="1A7E3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F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61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C7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DC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F7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 w14:paraId="02D40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9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 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5B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16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2D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61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 w14:paraId="5B0E1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F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40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56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1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38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</w:t>
            </w:r>
          </w:p>
        </w:tc>
      </w:tr>
      <w:tr w14:paraId="64A78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E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And Urinar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BF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E7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3F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A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</w:t>
            </w:r>
          </w:p>
        </w:tc>
      </w:tr>
      <w:tr w14:paraId="239E1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3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roductive System And Breast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70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B4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25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F3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 w14:paraId="4777F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D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C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5D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E9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7B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</w:t>
            </w:r>
          </w:p>
        </w:tc>
      </w:tr>
      <w:tr w14:paraId="6B3C7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A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And Subcutaneous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B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7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2A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40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</w:t>
            </w:r>
          </w:p>
        </w:tc>
      </w:tr>
      <w:tr w14:paraId="49AF0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7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ial Circumst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C9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CB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96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34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5F51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F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ical And Medical Proced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02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3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3A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25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</w:tr>
      <w:tr w14:paraId="6C2B9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2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67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64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0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D5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</w:tr>
    </w:tbl>
    <w:p w14:paraId="758A8949">
      <w:pPr>
        <w:tabs>
          <w:tab w:val="left" w:pos="1283"/>
        </w:tabs>
        <w:bidi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</w:rPr>
        <w:t>Q1: The first quarter Q2: Second Quarter Q3: Third Quarter Q4: Fourth Quarter.</w:t>
      </w:r>
    </w:p>
    <w:p w14:paraId="7EB4D70D">
      <w:pPr>
        <w:tabs>
          <w:tab w:val="left" w:pos="1283"/>
        </w:tabs>
        <w:bidi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78D7CB5B">
      <w:pPr>
        <w:tabs>
          <w:tab w:val="left" w:pos="1283"/>
        </w:tabs>
        <w:bidi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52E67B61">
      <w:pPr>
        <w:tabs>
          <w:tab w:val="left" w:pos="1283"/>
        </w:tabs>
        <w:bidi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72790EA">
      <w:pPr>
        <w:tabs>
          <w:tab w:val="left" w:pos="1283"/>
        </w:tabs>
        <w:bidi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01E108D1">
      <w:pPr>
        <w:tabs>
          <w:tab w:val="left" w:pos="1283"/>
        </w:tabs>
        <w:bidi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eastAsia="zh-CN"/>
        </w:rPr>
        <w:t>Table</w:t>
      </w:r>
      <w:r>
        <w:rPr>
          <w:rFonts w:hint="eastAsia" w:cs="Times New Roman"/>
          <w:b/>
          <w:szCs w:val="24"/>
          <w:lang w:val="en-US" w:eastAsia="zh-CN"/>
        </w:rPr>
        <w:t xml:space="preserve"> 7.</w:t>
      </w:r>
      <w:r>
        <w:rPr>
          <w:rFonts w:hint="eastAsia" w:cs="Times New Roman"/>
          <w:b w:val="0"/>
          <w:bCs/>
          <w:szCs w:val="24"/>
        </w:rPr>
        <w:t>Based on the chi-square test analysis of the top 50 PT frequencies</w:t>
      </w:r>
    </w:p>
    <w:tbl>
      <w:tblPr>
        <w:tblStyle w:val="8"/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847"/>
        <w:gridCol w:w="1107"/>
        <w:gridCol w:w="1355"/>
        <w:gridCol w:w="1266"/>
        <w:gridCol w:w="734"/>
        <w:gridCol w:w="1318"/>
      </w:tblGrid>
      <w:tr w14:paraId="59316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E84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E4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F01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(95%Cl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11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658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sq_sta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B59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_us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C3A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nferron_P_value</w:t>
            </w:r>
          </w:p>
        </w:tc>
      </w:tr>
      <w:tr w14:paraId="2CB99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F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Ineffect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6AE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916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 ( 2.63 - 2.69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4F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bookmarkStart w:id="0" w:name="_GoBack"/>
            <w:bookmarkEnd w:id="0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654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53.50166019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6F0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D1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B2B4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B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9F3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9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445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8 ( 8.58 - 8.99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4C3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61A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18.57156945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6B7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10D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93D5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4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se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8B7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4DC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 1.13 - 1.18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8E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354199001795e-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5E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.9144961535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12B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AA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205217521835E-32</w:t>
            </w:r>
          </w:p>
        </w:tc>
      </w:tr>
      <w:tr w14:paraId="217C7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1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Intolera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F7D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BA1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 ( 10.25 - 10.75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2FB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E16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26.88777077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DDD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89F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F016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5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Hypersensitivit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E7E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8EB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9 ( 4.59 - 4.8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E50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E30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60.14082612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7E0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062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2485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A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f Label Us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6BE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717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 1.06 - 1.11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07D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856039989172e-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D1C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74136814327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15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A62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795E-07</w:t>
            </w:r>
          </w:p>
        </w:tc>
      </w:tr>
      <w:tr w14:paraId="0D89D3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6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hralgi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C9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E39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 ( 1.91 - 2.01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B4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15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5.235750626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F7E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208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B4D6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5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4C0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FC8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 1.16 - 1.22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93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916595163983e-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C01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.4473211616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71A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CDF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032E-39</w:t>
            </w:r>
          </w:p>
        </w:tc>
      </w:tr>
      <w:tr w14:paraId="12FB1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E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igu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A0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04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 0.82 - 0.87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255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705500677822e-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C3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.2462127472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94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885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9149E-32</w:t>
            </w:r>
          </w:p>
        </w:tc>
      </w:tr>
      <w:tr w14:paraId="08E26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C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dition Aggrava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AE2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9D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 ( 1.9 - 2.01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5F7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E29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7.462741842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DDA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B9D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072D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3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 Failur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CC3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2E8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8 ( 6.48 - 6.89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FC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43A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26.05580784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2B7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B43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865C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B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rrhoe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B3A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235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 0.75 - 0.8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E1B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45276446295e-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EC4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.3356753145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FD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221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022E-57</w:t>
            </w:r>
          </w:p>
        </w:tc>
      </w:tr>
      <w:tr w14:paraId="4760F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C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int Swelling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B3A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A4F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 ( 4.08 - 4.34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22B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DD4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90.5596553388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619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C25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F96E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6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miting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180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4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F44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 0.94 - 1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B4B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38560986783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5B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78940409651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BFC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9ED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1ACB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B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ytopeni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78E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8D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2 ( 8.04 - 8.6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318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5F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38.73333469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50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EF4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5C2B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A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peci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F6B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30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 ( 2.1 - 2.24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7D6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4DF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8.937983329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7BD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C1C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9F49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1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ach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D02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EF3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 0.65 - 0.69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A2E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900716152128e-1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303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.2700336929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8A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BB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22E-123</w:t>
            </w:r>
          </w:p>
        </w:tc>
      </w:tr>
      <w:tr w14:paraId="46FA5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4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is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C4C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351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 0.91 - 0.97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DEA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6152930122389e-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7CB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3006492108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88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2B9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579883</w:t>
            </w:r>
          </w:p>
        </w:tc>
      </w:tr>
      <w:tr w14:paraId="1B41A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A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eumoni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56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0B3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 1.21 - 1.3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B1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143739711154e-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D79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.0632872107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32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CFC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61E-35</w:t>
            </w:r>
          </w:p>
        </w:tc>
      </w:tr>
      <w:tr w14:paraId="11842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C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exi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1F1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312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 1.08 - 1.15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853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02906136432e-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0AF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4393153703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46A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2D0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074E-06</w:t>
            </w:r>
          </w:p>
        </w:tc>
      </w:tr>
      <w:tr w14:paraId="44C85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6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h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90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395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 ( 0.87 - 0.93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73C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304662210485e-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3E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6028198961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BE0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420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14E-05</w:t>
            </w:r>
          </w:p>
        </w:tc>
      </w:tr>
      <w:tr w14:paraId="292AA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E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 Use In Unapproved Indicat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3AE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BC2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 ( 1.65 - 1.77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A95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120956274928e-2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7D4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0.3987055064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703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288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63E-202</w:t>
            </w:r>
          </w:p>
        </w:tc>
      </w:tr>
      <w:tr w14:paraId="584EA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2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n In Extremit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6C5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CE1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 1.19 - 1.28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38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097611721589e-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A24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6826301715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6C4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D4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2325E-29</w:t>
            </w:r>
          </w:p>
        </w:tc>
      </w:tr>
      <w:tr w14:paraId="1BCBE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B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oe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362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22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 ( 0.58 - 0.62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B29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548358621017e-1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860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6.2838164923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D73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B95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392E-165</w:t>
            </w:r>
          </w:p>
        </w:tc>
      </w:tr>
      <w:tr w14:paraId="7CCA7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A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xicity To Various Agent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CC6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719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 ( 2.03 - 2.19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C4D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525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5.344982749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BB8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2DD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44EA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F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uloskeletal Stiffnes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F7A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9E3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 ( 3.55 - 3.83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DE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8C7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7.502058432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6AB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4F2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A03D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C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Discomfor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0E0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2CB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 ( 1.82 - 1.97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901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089150788677e-2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26C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9.918165659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651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5BF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13E-237</w:t>
            </w:r>
          </w:p>
        </w:tc>
      </w:tr>
      <w:tr w14:paraId="22B37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4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pheral Swelling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63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9A1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 ( 1.84 - 1.99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E14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027579872301e-2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A8D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1.2374634729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F28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29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77E-226</w:t>
            </w:r>
          </w:p>
        </w:tc>
      </w:tr>
      <w:tr w14:paraId="7A743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0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aindicated Product Administer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C9B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44F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5 ( 9.73 - 10.59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79F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26B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75.90896385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411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2A5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B55E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0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orias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13A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1DE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 ( 1.95 - 2.11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EDD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004398660667e-2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BE1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6.885851819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740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1A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35E-249</w:t>
            </w:r>
          </w:p>
        </w:tc>
      </w:tr>
      <w:tr w14:paraId="56FA8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C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80D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51B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 ( 1.82 - 1.97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881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144607115376e-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48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4.1927406318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3F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02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57E-201</w:t>
            </w:r>
          </w:p>
        </w:tc>
      </w:tr>
      <w:tr w14:paraId="2D370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A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gh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BD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E98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 0.91 - 0.99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1F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05351601057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6E0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96597150228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328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C56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F047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7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ic Enzyme Increas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9A2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CC6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 ( 3.73 - 4.06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2AE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DEC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0.200187565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8AF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357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735D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B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ovit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733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89C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4 ( 15.33 - 16.8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1F2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92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97.11324722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2B0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0C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AA60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7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heni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630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E0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 0.61 - 0.66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698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18518850177e-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DE2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.5855214832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A5A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A78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8997E-92</w:t>
            </w:r>
          </w:p>
        </w:tc>
      </w:tr>
      <w:tr w14:paraId="15DE3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8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 Decreas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11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3EF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( 0.8 - 0.88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8CE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110680049326e-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543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54512205918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FC7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466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001E-11</w:t>
            </w:r>
          </w:p>
        </w:tc>
      </w:tr>
      <w:tr w14:paraId="1A447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C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apeutic Product Effect Incomplet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CCC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852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 ( 3.4 - 3.71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77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759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9.001908559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172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86B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FA03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C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it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546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531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 1.23 - 1.34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CD4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6211379965023e-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2E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436127358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FA8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D2E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699E-25</w:t>
            </w:r>
          </w:p>
        </w:tc>
      </w:tr>
      <w:tr w14:paraId="668B3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9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Pai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5CF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482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 0.96 - 1.04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78D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1762705833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3A1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98138483211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CE0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29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BEB0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9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matit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AE0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DAB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 ( 3.69 - 4.05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D1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380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5.761760585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841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CD2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FAC4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0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hrit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C1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FB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 ( 2.79 - 3.05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07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F4B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5.787610577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058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7EF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5B28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5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 Use Issu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599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76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 1.18 - 1.29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B3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641813333115e-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381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854830429239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BE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D40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836E-16</w:t>
            </w:r>
          </w:p>
        </w:tc>
      </w:tr>
      <w:tr w14:paraId="6021D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1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brile Neutropeni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C35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BFA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 ( 3.34 - 3.66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160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492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9.0503829687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893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791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B7F8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F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Disorder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2C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C53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 ( 2.64 - 2.89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D5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690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4.147202320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6CB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9A6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4734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3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oriatic Arthropath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0F4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B9A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6 ( 5.78 - 6.35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4C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D0C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41.2495012759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B8D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351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FF16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3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osal Inflammat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559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1FF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 ( 8.55 - 9.4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43D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E56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41.71284746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91A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910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6A20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B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Interact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BE7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576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 1.25 - 1.37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C73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534910207522e-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46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2818488496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01C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B1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286E-26</w:t>
            </w:r>
          </w:p>
        </w:tc>
      </w:tr>
      <w:tr w14:paraId="73F6F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F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Reactive Protein Increas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1E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C46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 ( 5.76 - 6.34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612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440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03.736775386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E4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F28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6F7B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3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zzines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53A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31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( 0.39 - 0.43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85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8131291682493e-3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869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9.627713937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68F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CCE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011E-320</w:t>
            </w:r>
          </w:p>
        </w:tc>
      </w:tr>
      <w:tr w14:paraId="649F3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2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t Disturba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AE6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75A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 1.02 - 1.12 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750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768624856895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C9D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69355926101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45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E5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 w14:paraId="55A61960">
      <w:pPr>
        <w:tabs>
          <w:tab w:val="left" w:pos="1283"/>
        </w:tabs>
        <w:bidi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PT</w:t>
      </w:r>
      <w:r>
        <w:rPr>
          <w:rFonts w:hint="eastAsia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：</w:t>
      </w:r>
      <w:r>
        <w:rPr>
          <w:rFonts w:hint="default" w:ascii="Times New Roman" w:hAnsi="Times New Roman" w:cs="Times New Roman"/>
          <w:lang w:val="en-US" w:eastAsia="zh-CN"/>
        </w:rPr>
        <w:t>Preferred Term</w:t>
      </w:r>
      <w:r>
        <w:rPr>
          <w:rFonts w:hint="eastAsia" w:ascii="Times New Roman" w:hAnsi="Times New Roman" w:cs="Times New Roman"/>
          <w:lang w:val="en-US" w:eastAsia="zh-CN"/>
        </w:rPr>
        <w:t>；Check if there is an expected frequency less than 5 and decide which Test to use. If the expected frequency is less than 5, use Fisher's Exact Test p_value; Otherwise, use chisq_stat p_value.</w:t>
      </w:r>
    </w:p>
    <w:p w14:paraId="2207F985">
      <w:pPr>
        <w:tabs>
          <w:tab w:val="left" w:pos="1283"/>
        </w:tabs>
        <w:bidi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BC1AB4"/>
    <w:rsid w:val="061834A6"/>
    <w:rsid w:val="07841B29"/>
    <w:rsid w:val="07E92107"/>
    <w:rsid w:val="0BB84DE3"/>
    <w:rsid w:val="13831DDE"/>
    <w:rsid w:val="19525097"/>
    <w:rsid w:val="1BA15893"/>
    <w:rsid w:val="1DE06B47"/>
    <w:rsid w:val="2A570191"/>
    <w:rsid w:val="2EB55486"/>
    <w:rsid w:val="392C2AF9"/>
    <w:rsid w:val="3B870DD3"/>
    <w:rsid w:val="3EFF67B6"/>
    <w:rsid w:val="3F081602"/>
    <w:rsid w:val="42FF419F"/>
    <w:rsid w:val="49816239"/>
    <w:rsid w:val="49AF0FF8"/>
    <w:rsid w:val="4D5A74CD"/>
    <w:rsid w:val="50170593"/>
    <w:rsid w:val="53791C01"/>
    <w:rsid w:val="6EAF43CB"/>
    <w:rsid w:val="756D3991"/>
    <w:rsid w:val="7778661E"/>
    <w:rsid w:val="7BB75966"/>
    <w:rsid w:val="7FF52F01"/>
    <w:rsid w:val="7FF6280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Normal (Web)"/>
    <w:basedOn w:val="1"/>
    <w:qFormat/>
    <w:uiPriority w:val="0"/>
    <w:rPr>
      <w:sz w:val="24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">
    <w:name w:val="网格型1"/>
    <w:basedOn w:val="8"/>
    <w:autoRedefine/>
    <w:qFormat/>
    <w:uiPriority w:val="0"/>
    <w:pPr>
      <w:widowControl w:val="0"/>
      <w:spacing w:after="0" w:line="240" w:lineRule="auto"/>
      <w:jc w:val="both"/>
    </w:pPr>
    <w:rPr>
      <w:rFonts w:ascii="等线" w:hAnsi="等线" w:eastAsia="等线" w:cs="等线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wmf"/><Relationship Id="rId8" Type="http://schemas.openxmlformats.org/officeDocument/2006/relationships/oleObject" Target="embeddings/oleObject2.bin"/><Relationship Id="rId7" Type="http://schemas.openxmlformats.org/officeDocument/2006/relationships/image" Target="media/image1.wmf"/><Relationship Id="rId6" Type="http://schemas.openxmlformats.org/officeDocument/2006/relationships/oleObject" Target="embeddings/oleObject1.bin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numbering" Target="numbering.xml"/><Relationship Id="rId13" Type="http://schemas.openxmlformats.org/officeDocument/2006/relationships/image" Target="media/image4.wmf"/><Relationship Id="rId12" Type="http://schemas.openxmlformats.org/officeDocument/2006/relationships/oleObject" Target="embeddings/oleObject4.bin"/><Relationship Id="rId11" Type="http://schemas.openxmlformats.org/officeDocument/2006/relationships/image" Target="media/image3.wmf"/><Relationship Id="rId10" Type="http://schemas.openxmlformats.org/officeDocument/2006/relationships/oleObject" Target="embeddings/oleObject3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6</Pages>
  <Words>1366</Words>
  <Characters>5005</Characters>
  <Lines>0</Lines>
  <Paragraphs>0</Paragraphs>
  <TotalTime>18</TotalTime>
  <ScaleCrop>false</ScaleCrop>
  <LinksUpToDate>false</LinksUpToDate>
  <CharactersWithSpaces>600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ll</dc:creator>
  <cp:lastModifiedBy>hope_</cp:lastModifiedBy>
  <dcterms:modified xsi:type="dcterms:W3CDTF">2025-04-29T08:2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TJkZjZmYWQ2OWRmMTkwZTk0ZTZlYTVmYjE4NDIyZTYiLCJ1c2VySWQiOiIyNzEyNDkzNDgifQ==</vt:lpwstr>
  </property>
  <property fmtid="{D5CDD505-2E9C-101B-9397-08002B2CF9AE}" pid="4" name="ICV">
    <vt:lpwstr>4710A9F710FE4D158148940DE7ACC8DB_12</vt:lpwstr>
  </property>
</Properties>
</file>